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B2A3C" w14:textId="77777777" w:rsidR="007F0EEA" w:rsidRPr="00C00D29" w:rsidRDefault="007F0EEA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083FA9" w14:textId="56173790" w:rsidR="00582A7E" w:rsidRPr="00C00D29" w:rsidRDefault="007F0EEA" w:rsidP="00C00D29">
      <w:pPr>
        <w:spacing w:line="276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Table 1. Definition of sleep quality score </w:t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>
          <w:fldData xml:space="preserve">ZQBKAHoAdABYAFEAMQB3AEcAOQBXAGQAMwA3AFYAawBhAGYAMwBpAFgAbwB3AGcATwBkAGUAVQBR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</w:fldData>
        </w:fldChar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>ADDIN CNKISM.UserStyle</w:instrText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678"/>
        <w:gridCol w:w="1326"/>
      </w:tblGrid>
      <w:tr w:rsidR="007D3DAA" w:rsidRPr="00C00D29" w14:paraId="5604FE0B" w14:textId="77777777" w:rsidTr="007F0EEA"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</w:tcPr>
          <w:p w14:paraId="407ECF28" w14:textId="6E0A9138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eep factors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14:paraId="5BDE0C58" w14:textId="3CD626E1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eep condition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</w:tcPr>
          <w:p w14:paraId="708C6B80" w14:textId="2A372D0E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eep score</w:t>
            </w:r>
          </w:p>
        </w:tc>
      </w:tr>
      <w:tr w:rsidR="007D3DAA" w:rsidRPr="00C00D29" w14:paraId="70C0B6EF" w14:textId="77777777" w:rsidTr="007F0EEA">
        <w:tc>
          <w:tcPr>
            <w:tcW w:w="2518" w:type="dxa"/>
            <w:vMerge w:val="restart"/>
            <w:tcBorders>
              <w:top w:val="single" w:sz="8" w:space="0" w:color="auto"/>
            </w:tcBorders>
            <w:vAlign w:val="center"/>
          </w:tcPr>
          <w:p w14:paraId="1892BF3F" w14:textId="31946004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duration (h)</w:t>
            </w:r>
          </w:p>
        </w:tc>
        <w:tc>
          <w:tcPr>
            <w:tcW w:w="4678" w:type="dxa"/>
            <w:tcBorders>
              <w:top w:val="single" w:sz="8" w:space="0" w:color="auto"/>
            </w:tcBorders>
          </w:tcPr>
          <w:p w14:paraId="50BF7FCB" w14:textId="0C626EC9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7</w:t>
            </w:r>
          </w:p>
        </w:tc>
        <w:tc>
          <w:tcPr>
            <w:tcW w:w="1326" w:type="dxa"/>
            <w:tcBorders>
              <w:top w:val="single" w:sz="8" w:space="0" w:color="auto"/>
            </w:tcBorders>
          </w:tcPr>
          <w:p w14:paraId="5D967984" w14:textId="6EBD8E8E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D3DAA" w:rsidRPr="00C00D29" w14:paraId="48D442DE" w14:textId="77777777" w:rsidTr="007F0EEA">
        <w:tc>
          <w:tcPr>
            <w:tcW w:w="2518" w:type="dxa"/>
            <w:vMerge/>
            <w:vAlign w:val="center"/>
          </w:tcPr>
          <w:p w14:paraId="2094677C" w14:textId="7777777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852B3AB" w14:textId="5CF5773D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–9</w:t>
            </w:r>
          </w:p>
        </w:tc>
        <w:tc>
          <w:tcPr>
            <w:tcW w:w="1326" w:type="dxa"/>
          </w:tcPr>
          <w:p w14:paraId="17C3AD18" w14:textId="7912E1C2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D3DAA" w:rsidRPr="00C00D29" w14:paraId="0211260F" w14:textId="77777777" w:rsidTr="007F0EEA">
        <w:tc>
          <w:tcPr>
            <w:tcW w:w="2518" w:type="dxa"/>
            <w:vMerge/>
            <w:vAlign w:val="center"/>
          </w:tcPr>
          <w:p w14:paraId="208AF0A5" w14:textId="7777777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D3E9B3F" w14:textId="4A665FD9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9</w:t>
            </w:r>
          </w:p>
        </w:tc>
        <w:tc>
          <w:tcPr>
            <w:tcW w:w="1326" w:type="dxa"/>
          </w:tcPr>
          <w:p w14:paraId="35D6874B" w14:textId="646BB933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D3DAA" w:rsidRPr="00C00D29" w14:paraId="7AEA6A9D" w14:textId="77777777" w:rsidTr="007F0EEA">
        <w:tc>
          <w:tcPr>
            <w:tcW w:w="2518" w:type="dxa"/>
            <w:vMerge w:val="restart"/>
            <w:vAlign w:val="center"/>
          </w:tcPr>
          <w:p w14:paraId="2C36E3F0" w14:textId="7E235CF0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uble sleeping</w:t>
            </w:r>
          </w:p>
        </w:tc>
        <w:tc>
          <w:tcPr>
            <w:tcW w:w="4678" w:type="dxa"/>
          </w:tcPr>
          <w:p w14:paraId="50D3446E" w14:textId="5E35B36B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26" w:type="dxa"/>
          </w:tcPr>
          <w:p w14:paraId="53F50C6C" w14:textId="733BC8B8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D3DAA" w:rsidRPr="00C00D29" w14:paraId="5D039628" w14:textId="77777777" w:rsidTr="007F0EEA">
        <w:tc>
          <w:tcPr>
            <w:tcW w:w="2518" w:type="dxa"/>
            <w:vMerge/>
            <w:vAlign w:val="center"/>
          </w:tcPr>
          <w:p w14:paraId="75870B82" w14:textId="7777777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8D181D8" w14:textId="2FA1C790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26" w:type="dxa"/>
          </w:tcPr>
          <w:p w14:paraId="786F32FA" w14:textId="57903739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D3DAA" w:rsidRPr="00C00D29" w14:paraId="26B9B984" w14:textId="77777777" w:rsidTr="007F0EEA">
        <w:tc>
          <w:tcPr>
            <w:tcW w:w="2518" w:type="dxa"/>
            <w:vMerge w:val="restart"/>
            <w:vAlign w:val="center"/>
          </w:tcPr>
          <w:p w14:paraId="0E091202" w14:textId="77BF6E53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oring</w:t>
            </w:r>
          </w:p>
        </w:tc>
        <w:tc>
          <w:tcPr>
            <w:tcW w:w="4678" w:type="dxa"/>
          </w:tcPr>
          <w:p w14:paraId="0D048BB4" w14:textId="6E0C8F9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326" w:type="dxa"/>
          </w:tcPr>
          <w:p w14:paraId="02703BFB" w14:textId="52A373A0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D3DAA" w:rsidRPr="00C00D29" w14:paraId="6F072DBF" w14:textId="77777777" w:rsidTr="007F0EEA">
        <w:tc>
          <w:tcPr>
            <w:tcW w:w="2518" w:type="dxa"/>
            <w:vMerge/>
            <w:vAlign w:val="center"/>
          </w:tcPr>
          <w:p w14:paraId="7F58923C" w14:textId="7777777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3EF0CCC" w14:textId="0C4F3CFB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/occasionally/frequently</w:t>
            </w:r>
          </w:p>
        </w:tc>
        <w:tc>
          <w:tcPr>
            <w:tcW w:w="1326" w:type="dxa"/>
          </w:tcPr>
          <w:p w14:paraId="04CAB179" w14:textId="6397ACDF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D3DAA" w:rsidRPr="00C00D29" w14:paraId="3AA2C6D9" w14:textId="77777777" w:rsidTr="007F0EEA">
        <w:tc>
          <w:tcPr>
            <w:tcW w:w="2518" w:type="dxa"/>
            <w:vMerge w:val="restart"/>
            <w:vAlign w:val="center"/>
          </w:tcPr>
          <w:p w14:paraId="3E0ED2AD" w14:textId="0AEA5271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ive daytime sleep</w:t>
            </w:r>
          </w:p>
        </w:tc>
        <w:tc>
          <w:tcPr>
            <w:tcW w:w="4678" w:type="dxa"/>
          </w:tcPr>
          <w:p w14:paraId="59B4F988" w14:textId="05B4D922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/rarely</w:t>
            </w:r>
          </w:p>
        </w:tc>
        <w:tc>
          <w:tcPr>
            <w:tcW w:w="1326" w:type="dxa"/>
          </w:tcPr>
          <w:p w14:paraId="0ED5C993" w14:textId="4CCFC87E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D3DAA" w:rsidRPr="00C00D29" w14:paraId="708C2AFE" w14:textId="77777777" w:rsidTr="007F0EEA">
        <w:tc>
          <w:tcPr>
            <w:tcW w:w="2518" w:type="dxa"/>
            <w:vMerge/>
            <w:vAlign w:val="center"/>
          </w:tcPr>
          <w:p w14:paraId="6887926D" w14:textId="7777777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4095CFE" w14:textId="01CF10A8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/sometimes/</w:t>
            </w:r>
            <w:r w:rsidR="002023E3"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2023E3"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ost always</w:t>
            </w:r>
          </w:p>
        </w:tc>
        <w:tc>
          <w:tcPr>
            <w:tcW w:w="1326" w:type="dxa"/>
          </w:tcPr>
          <w:p w14:paraId="664141F4" w14:textId="5A4B6FAD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D3DAA" w:rsidRPr="00C00D29" w14:paraId="6774B9B4" w14:textId="77777777" w:rsidTr="007F0EEA">
        <w:tc>
          <w:tcPr>
            <w:tcW w:w="2518" w:type="dxa"/>
            <w:vMerge w:val="restart"/>
            <w:vAlign w:val="center"/>
          </w:tcPr>
          <w:p w14:paraId="11B34063" w14:textId="0CACA9A0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apnea symptoms</w:t>
            </w:r>
          </w:p>
        </w:tc>
        <w:tc>
          <w:tcPr>
            <w:tcW w:w="4678" w:type="dxa"/>
          </w:tcPr>
          <w:p w14:paraId="24B9C95E" w14:textId="27A69B0F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326" w:type="dxa"/>
          </w:tcPr>
          <w:p w14:paraId="066EE5DB" w14:textId="1B081AE3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D3DAA" w:rsidRPr="00C00D29" w14:paraId="258856F0" w14:textId="77777777" w:rsidTr="007F0EEA">
        <w:tc>
          <w:tcPr>
            <w:tcW w:w="2518" w:type="dxa"/>
            <w:vMerge/>
            <w:vAlign w:val="center"/>
          </w:tcPr>
          <w:p w14:paraId="5457AC05" w14:textId="7777777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</w:tcPr>
          <w:p w14:paraId="426F179B" w14:textId="76F77864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/occasionally/frequently</w:t>
            </w:r>
          </w:p>
        </w:tc>
        <w:tc>
          <w:tcPr>
            <w:tcW w:w="1326" w:type="dxa"/>
          </w:tcPr>
          <w:p w14:paraId="3AE95C57" w14:textId="20FC448B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D3DAA" w:rsidRPr="00C00D29" w14:paraId="69A7AB2F" w14:textId="77777777" w:rsidTr="007F0EEA">
        <w:tc>
          <w:tcPr>
            <w:tcW w:w="2518" w:type="dxa"/>
            <w:vAlign w:val="center"/>
          </w:tcPr>
          <w:p w14:paraId="5DBF8A1C" w14:textId="791077F5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quality score</w:t>
            </w:r>
          </w:p>
        </w:tc>
        <w:tc>
          <w:tcPr>
            <w:tcW w:w="4678" w:type="dxa"/>
          </w:tcPr>
          <w:p w14:paraId="18223595" w14:textId="394831B4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</w:tcPr>
          <w:p w14:paraId="736E4DB2" w14:textId="21A78987" w:rsidR="007F0EEA" w:rsidRPr="00C00D29" w:rsidRDefault="007F0EEA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–5</w:t>
            </w:r>
          </w:p>
        </w:tc>
      </w:tr>
    </w:tbl>
    <w:p w14:paraId="35938187" w14:textId="47692005" w:rsidR="007F0EEA" w:rsidRPr="00C00D29" w:rsidRDefault="00556E03" w:rsidP="00C00D29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te: </w:t>
      </w:r>
    </w:p>
    <w:p w14:paraId="297803C6" w14:textId="59F5F828" w:rsidR="002023E3" w:rsidRPr="00C00D29" w:rsidRDefault="002023E3" w:rsidP="00C00D29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>For snoring, rarely indicates 1-2 nights a week, occasionally indicates 3-4 nights a week, and frequently means 5 or more nights a week.</w:t>
      </w:r>
    </w:p>
    <w:p w14:paraId="564B5D11" w14:textId="6A5CBDAC" w:rsidR="002023E3" w:rsidRPr="00C00D29" w:rsidRDefault="002023E3" w:rsidP="00C00D29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>For excessive daytime sleep, rarely indicates 1 time a month, sometimes means 2-4 times a month, often means 5-15 times a month, and almost always means 16-30 times a month.</w:t>
      </w:r>
    </w:p>
    <w:p w14:paraId="37032439" w14:textId="543F98BC" w:rsidR="002023E3" w:rsidRPr="00C00D29" w:rsidRDefault="002023E3" w:rsidP="00C00D29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sleep apnea symptoms, rarely means 1-2 nights a week, occasionally means 3-4 nights a week, and frequently means 5 or more nights a week. </w:t>
      </w:r>
    </w:p>
    <w:p w14:paraId="6EDFC2A2" w14:textId="77777777" w:rsidR="002023E3" w:rsidRPr="00C00D29" w:rsidRDefault="002023E3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54590A" w14:textId="1AB09470" w:rsidR="00520C87" w:rsidRPr="00C00D29" w:rsidRDefault="00520C87" w:rsidP="00C00D29">
      <w:pPr>
        <w:spacing w:line="276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ble 2. Multicollinearity detection for variables of AISI, CALLY and PhenoAgeAccel</w:t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>
          <w:fldData xml:space="preserve">ZQBKAHoAdABYAFEAMQB3AEcAOQBXAGQAMwA3AFYAawBhAGYAMwBpAFgAbwB3AGcATwBkAGUAVQBR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</w:fldData>
        </w:fldChar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>ADDIN CNKISM.UserStyle</w:instrText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970"/>
        <w:gridCol w:w="4236"/>
      </w:tblGrid>
      <w:tr w:rsidR="007D3DAA" w:rsidRPr="00C00D29" w14:paraId="6342691A" w14:textId="77777777" w:rsidTr="007E08A7">
        <w:trPr>
          <w:jc w:val="center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11470368" w14:textId="4D6E280A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236" w:type="dxa"/>
            <w:tcBorders>
              <w:left w:val="nil"/>
              <w:bottom w:val="single" w:sz="4" w:space="0" w:color="auto"/>
              <w:right w:val="nil"/>
            </w:tcBorders>
          </w:tcPr>
          <w:p w14:paraId="6C5A6786" w14:textId="429EDF57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F</w:t>
            </w:r>
          </w:p>
        </w:tc>
      </w:tr>
      <w:tr w:rsidR="007D3DAA" w:rsidRPr="00C00D29" w14:paraId="3D4F7744" w14:textId="77777777" w:rsidTr="007E08A7">
        <w:trPr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</w:tcPr>
          <w:p w14:paraId="05C6FA2B" w14:textId="35524560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208077115"/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SI</w:t>
            </w:r>
          </w:p>
        </w:tc>
        <w:tc>
          <w:tcPr>
            <w:tcW w:w="4236" w:type="dxa"/>
            <w:tcBorders>
              <w:left w:val="nil"/>
              <w:bottom w:val="nil"/>
              <w:right w:val="nil"/>
            </w:tcBorders>
          </w:tcPr>
          <w:p w14:paraId="3D77F06E" w14:textId="2CFD3C35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</w:tr>
      <w:tr w:rsidR="007D3DAA" w:rsidRPr="00C00D29" w14:paraId="0D653945" w14:textId="77777777" w:rsidTr="007E08A7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C9F343C" w14:textId="6090FCCB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LY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72A3B50A" w14:textId="4DB21106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7D3DAA" w:rsidRPr="00C00D29" w14:paraId="3BA1DF3B" w14:textId="77777777" w:rsidTr="007E08A7">
        <w:trPr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</w:tcPr>
          <w:p w14:paraId="7F52D09F" w14:textId="6AA4B6AA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oAgeAccel</w:t>
            </w:r>
          </w:p>
        </w:tc>
        <w:tc>
          <w:tcPr>
            <w:tcW w:w="4236" w:type="dxa"/>
            <w:tcBorders>
              <w:top w:val="nil"/>
              <w:left w:val="nil"/>
              <w:right w:val="nil"/>
            </w:tcBorders>
          </w:tcPr>
          <w:p w14:paraId="271A6BAF" w14:textId="7A7747E7" w:rsidR="00520C87" w:rsidRPr="00C00D29" w:rsidRDefault="00520C87" w:rsidP="00C00D2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0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</w:tr>
    </w:tbl>
    <w:bookmarkEnd w:id="0"/>
    <w:p w14:paraId="3CDF92E0" w14:textId="201CD182" w:rsidR="00D84279" w:rsidRPr="00C00D29" w:rsidRDefault="00D84279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>AISI, aggregate index of systemic inflammation; CALLY, C-reactive Protein-Albumin-Lymphocyte Index; PhenoAgeAccel, Phenotypic age acceleration; VIF, variance inflation factor.</w:t>
      </w:r>
      <w:r w:rsidR="00700785"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DE8D335" w14:textId="77777777" w:rsidR="00520C87" w:rsidRPr="00C00D29" w:rsidRDefault="00520C87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B2FB24" w14:textId="50AA0D3C" w:rsidR="002B1BDE" w:rsidRPr="00C00D29" w:rsidRDefault="002B1BDE" w:rsidP="00C00D29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234218D" wp14:editId="2AB8057F">
            <wp:extent cx="3582237" cy="2573466"/>
            <wp:effectExtent l="0" t="0" r="0" b="0"/>
            <wp:docPr id="490845901" name="图片 3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845901" name="图片 3" descr="图表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625" cy="25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EE866" w14:textId="3C87DCEF" w:rsidR="002B1BDE" w:rsidRPr="00C00D29" w:rsidRDefault="002B1BDE" w:rsidP="00C00D29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Figure 1</w:t>
      </w:r>
      <w:r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distribution characteristics of SVR. </w:t>
      </w:r>
      <w:r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>The red bars represent the frequency counts corresponding to different SVR values, and the blue line reflects the changing trend of the frequency distribution.</w:t>
      </w:r>
    </w:p>
    <w:p w14:paraId="06528AE4" w14:textId="77777777" w:rsidR="002B1BDE" w:rsidRPr="00C00D29" w:rsidRDefault="002B1BDE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BD96C2" w14:textId="77777777" w:rsidR="002B1BDE" w:rsidRPr="00C00D29" w:rsidRDefault="002B1BDE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6AD069" w14:textId="1A741792" w:rsidR="00946D25" w:rsidRPr="00C00D29" w:rsidRDefault="009608A1" w:rsidP="00C00D29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67B2E7" wp14:editId="111CAACA">
            <wp:extent cx="2914022" cy="2384965"/>
            <wp:effectExtent l="0" t="0" r="0" b="0"/>
            <wp:docPr id="714506895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06895" name="图片 4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630" cy="239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BC663" w14:textId="1319A478" w:rsidR="002B1BDE" w:rsidRPr="00C00D29" w:rsidRDefault="0074397F" w:rsidP="00C00D29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Figure </w:t>
      </w:r>
      <w:r w:rsidR="002B1BDE"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A5F55"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arson correlation heatmap for variables SVR, CALLY, AISI, and PhenAgeAccel.</w:t>
      </w:r>
      <w:r w:rsidR="00CA5F55"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s in the cells represent correlation coefficients, and the "*" symbol indicates whether there is statistical significance. The right color scale shows correlation direction/strength. "1NA" denotes variable self-association.</w:t>
      </w:r>
    </w:p>
    <w:p w14:paraId="06CFA008" w14:textId="77777777" w:rsidR="00C87EBA" w:rsidRPr="00C00D29" w:rsidRDefault="00C87EBA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3D16CA" w14:textId="77777777" w:rsidR="002B1BDE" w:rsidRPr="00C00D29" w:rsidRDefault="002B1BDE" w:rsidP="00C00D29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C3D4E2" w14:textId="3CE0F786" w:rsidR="002B1BDE" w:rsidRPr="00C00D29" w:rsidRDefault="002B1BDE" w:rsidP="00C00D29">
      <w:pPr>
        <w:spacing w:line="276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0E330E6" wp14:editId="43338667">
            <wp:extent cx="5274310" cy="1945005"/>
            <wp:effectExtent l="0" t="0" r="0" b="0"/>
            <wp:docPr id="985799420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799420" name="图片 2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86C95" w14:textId="2B22AA7B" w:rsidR="00E61A70" w:rsidRPr="00C00D29" w:rsidRDefault="002B1BDE" w:rsidP="00C00D29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Figure 3. </w:t>
      </w:r>
      <w:r w:rsidR="00240D27"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nsitivity analys</w:t>
      </w:r>
      <w:r w:rsidR="00C014E7"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240D27"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of mediating effect.</w:t>
      </w:r>
      <w:r w:rsidR="008C2915" w:rsidRPr="00C00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C2915" w:rsidRPr="00C00D29">
        <w:rPr>
          <w:rFonts w:ascii="Times New Roman" w:hAnsi="Times New Roman" w:cs="Times New Roman"/>
          <w:color w:val="000000" w:themeColor="text1"/>
          <w:sz w:val="24"/>
          <w:szCs w:val="24"/>
        </w:rPr>
        <w:t>(A) Further adjusted for PhenoAgeAccel, based on the adjusted covariates from Model 3 in Table 2. (B) Further adjusted for PhenoAgeAccel and CALLY, based on the adjusted covariates from Model 3 in Table 2. (C) Further adjusted for AISI, based on the adjusted covariates from Model 3 in Table 2. (D) Further adjusted for AISI and CALLY, based on the adjusted covariates from Model 3 in Table 2.(E) Further adjusted for AISI, based on the adjusted covariates from Model 3 in Table 2. (F) Further adjusted for AISI and PhenoAgeAccel, based on the adjusted covariates from Model 3 in Table 2.</w:t>
      </w:r>
    </w:p>
    <w:p w14:paraId="51D4AA8C" w14:textId="229FBE7F" w:rsidR="00E61A70" w:rsidRPr="00C00D29" w:rsidRDefault="00E61A70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E94F62" w14:textId="2AE84360" w:rsidR="00240D27" w:rsidRPr="00C00D29" w:rsidRDefault="00240D27" w:rsidP="00C00D2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40D27" w:rsidRPr="00C00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DFC5D" w14:textId="77777777" w:rsidR="00B7493C" w:rsidRDefault="00B7493C" w:rsidP="007F0EEA">
      <w:pPr>
        <w:rPr>
          <w:rFonts w:hint="eastAsia"/>
        </w:rPr>
      </w:pPr>
      <w:r>
        <w:separator/>
      </w:r>
    </w:p>
  </w:endnote>
  <w:endnote w:type="continuationSeparator" w:id="0">
    <w:p w14:paraId="434059EA" w14:textId="77777777" w:rsidR="00B7493C" w:rsidRDefault="00B7493C" w:rsidP="007F0E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2AC87" w14:textId="77777777" w:rsidR="00B7493C" w:rsidRDefault="00B7493C" w:rsidP="007F0EEA">
      <w:pPr>
        <w:rPr>
          <w:rFonts w:hint="eastAsia"/>
        </w:rPr>
      </w:pPr>
      <w:r>
        <w:separator/>
      </w:r>
    </w:p>
  </w:footnote>
  <w:footnote w:type="continuationSeparator" w:id="0">
    <w:p w14:paraId="3E8C421A" w14:textId="77777777" w:rsidR="00B7493C" w:rsidRDefault="00B7493C" w:rsidP="007F0EE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75312"/>
    <w:multiLevelType w:val="hybridMultilevel"/>
    <w:tmpl w:val="B0DC98A8"/>
    <w:lvl w:ilvl="0" w:tplc="FBB613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8061A4"/>
    <w:multiLevelType w:val="hybridMultilevel"/>
    <w:tmpl w:val="57CA3200"/>
    <w:lvl w:ilvl="0" w:tplc="D5E660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2348498">
    <w:abstractNumId w:val="0"/>
  </w:num>
  <w:num w:numId="2" w16cid:durableId="313333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4C03"/>
    <w:rsid w:val="00000E70"/>
    <w:rsid w:val="00001DED"/>
    <w:rsid w:val="00003C0C"/>
    <w:rsid w:val="00003E5F"/>
    <w:rsid w:val="00004B8C"/>
    <w:rsid w:val="00006B1E"/>
    <w:rsid w:val="0001132D"/>
    <w:rsid w:val="000125CB"/>
    <w:rsid w:val="000145E2"/>
    <w:rsid w:val="00015532"/>
    <w:rsid w:val="00016BBD"/>
    <w:rsid w:val="00020CEA"/>
    <w:rsid w:val="00023814"/>
    <w:rsid w:val="0002544A"/>
    <w:rsid w:val="00025A24"/>
    <w:rsid w:val="000320C8"/>
    <w:rsid w:val="000328B2"/>
    <w:rsid w:val="00032ACD"/>
    <w:rsid w:val="00032E79"/>
    <w:rsid w:val="00032E82"/>
    <w:rsid w:val="00033A05"/>
    <w:rsid w:val="00033A0D"/>
    <w:rsid w:val="00034EBA"/>
    <w:rsid w:val="000355CE"/>
    <w:rsid w:val="00037746"/>
    <w:rsid w:val="0004012D"/>
    <w:rsid w:val="00040904"/>
    <w:rsid w:val="000416AC"/>
    <w:rsid w:val="00041874"/>
    <w:rsid w:val="00041BD7"/>
    <w:rsid w:val="00042AE0"/>
    <w:rsid w:val="00043CCA"/>
    <w:rsid w:val="00045661"/>
    <w:rsid w:val="000470D6"/>
    <w:rsid w:val="000524F7"/>
    <w:rsid w:val="00053AD6"/>
    <w:rsid w:val="00053B56"/>
    <w:rsid w:val="00053C8E"/>
    <w:rsid w:val="00056461"/>
    <w:rsid w:val="00056527"/>
    <w:rsid w:val="00056E79"/>
    <w:rsid w:val="00060045"/>
    <w:rsid w:val="000601BB"/>
    <w:rsid w:val="000604D2"/>
    <w:rsid w:val="00060518"/>
    <w:rsid w:val="00061342"/>
    <w:rsid w:val="000613F3"/>
    <w:rsid w:val="00062A69"/>
    <w:rsid w:val="000654AF"/>
    <w:rsid w:val="00065FDC"/>
    <w:rsid w:val="00066346"/>
    <w:rsid w:val="00066D07"/>
    <w:rsid w:val="0006752A"/>
    <w:rsid w:val="00067844"/>
    <w:rsid w:val="000701AC"/>
    <w:rsid w:val="000706F9"/>
    <w:rsid w:val="000713B3"/>
    <w:rsid w:val="0007146C"/>
    <w:rsid w:val="000718FC"/>
    <w:rsid w:val="00072CE3"/>
    <w:rsid w:val="00073BF0"/>
    <w:rsid w:val="00074352"/>
    <w:rsid w:val="00074954"/>
    <w:rsid w:val="0007544E"/>
    <w:rsid w:val="00076398"/>
    <w:rsid w:val="00076916"/>
    <w:rsid w:val="0008033D"/>
    <w:rsid w:val="000809A9"/>
    <w:rsid w:val="00080FC4"/>
    <w:rsid w:val="000834B5"/>
    <w:rsid w:val="0008373F"/>
    <w:rsid w:val="00083D38"/>
    <w:rsid w:val="00084EF6"/>
    <w:rsid w:val="00085CE8"/>
    <w:rsid w:val="0008779E"/>
    <w:rsid w:val="00090D89"/>
    <w:rsid w:val="00097941"/>
    <w:rsid w:val="000A011C"/>
    <w:rsid w:val="000A3D7A"/>
    <w:rsid w:val="000A3F63"/>
    <w:rsid w:val="000A4455"/>
    <w:rsid w:val="000A4D80"/>
    <w:rsid w:val="000A54D0"/>
    <w:rsid w:val="000A67D1"/>
    <w:rsid w:val="000A765D"/>
    <w:rsid w:val="000B0B25"/>
    <w:rsid w:val="000B327D"/>
    <w:rsid w:val="000B3ABC"/>
    <w:rsid w:val="000B4129"/>
    <w:rsid w:val="000B5B39"/>
    <w:rsid w:val="000B6230"/>
    <w:rsid w:val="000B6E81"/>
    <w:rsid w:val="000B7467"/>
    <w:rsid w:val="000C00F1"/>
    <w:rsid w:val="000C12DC"/>
    <w:rsid w:val="000C24A8"/>
    <w:rsid w:val="000C403E"/>
    <w:rsid w:val="000C5C0D"/>
    <w:rsid w:val="000C5DF1"/>
    <w:rsid w:val="000C7C88"/>
    <w:rsid w:val="000D1B47"/>
    <w:rsid w:val="000D2210"/>
    <w:rsid w:val="000D2344"/>
    <w:rsid w:val="000D2A7A"/>
    <w:rsid w:val="000D4735"/>
    <w:rsid w:val="000D7FD6"/>
    <w:rsid w:val="000E1058"/>
    <w:rsid w:val="000E1764"/>
    <w:rsid w:val="000E1AC2"/>
    <w:rsid w:val="000E2FC2"/>
    <w:rsid w:val="000E344A"/>
    <w:rsid w:val="000E38CD"/>
    <w:rsid w:val="000E6A8A"/>
    <w:rsid w:val="000F080A"/>
    <w:rsid w:val="000F1773"/>
    <w:rsid w:val="000F30C5"/>
    <w:rsid w:val="000F39CB"/>
    <w:rsid w:val="000F4946"/>
    <w:rsid w:val="000F53A5"/>
    <w:rsid w:val="000F574A"/>
    <w:rsid w:val="000F6BC6"/>
    <w:rsid w:val="000F7606"/>
    <w:rsid w:val="001013EC"/>
    <w:rsid w:val="00101A02"/>
    <w:rsid w:val="0010276D"/>
    <w:rsid w:val="00102C8F"/>
    <w:rsid w:val="00105D13"/>
    <w:rsid w:val="00113D8B"/>
    <w:rsid w:val="00113EC1"/>
    <w:rsid w:val="001166D4"/>
    <w:rsid w:val="0011673A"/>
    <w:rsid w:val="00116E9E"/>
    <w:rsid w:val="00116EE4"/>
    <w:rsid w:val="00116F30"/>
    <w:rsid w:val="001213F8"/>
    <w:rsid w:val="001239B3"/>
    <w:rsid w:val="00126015"/>
    <w:rsid w:val="00126ACE"/>
    <w:rsid w:val="00126F58"/>
    <w:rsid w:val="00127620"/>
    <w:rsid w:val="00130490"/>
    <w:rsid w:val="00132DE2"/>
    <w:rsid w:val="00133199"/>
    <w:rsid w:val="001376AF"/>
    <w:rsid w:val="001417C7"/>
    <w:rsid w:val="001425BF"/>
    <w:rsid w:val="00142B19"/>
    <w:rsid w:val="00144D7D"/>
    <w:rsid w:val="00151988"/>
    <w:rsid w:val="00154498"/>
    <w:rsid w:val="001548A9"/>
    <w:rsid w:val="001549E4"/>
    <w:rsid w:val="00154F7D"/>
    <w:rsid w:val="00156377"/>
    <w:rsid w:val="00156CA9"/>
    <w:rsid w:val="00160AF3"/>
    <w:rsid w:val="001612B9"/>
    <w:rsid w:val="00161D9C"/>
    <w:rsid w:val="00162886"/>
    <w:rsid w:val="00163276"/>
    <w:rsid w:val="0016727E"/>
    <w:rsid w:val="0017068C"/>
    <w:rsid w:val="00170EAE"/>
    <w:rsid w:val="001725E8"/>
    <w:rsid w:val="00173159"/>
    <w:rsid w:val="00174F22"/>
    <w:rsid w:val="00176353"/>
    <w:rsid w:val="00176B4A"/>
    <w:rsid w:val="00176B5C"/>
    <w:rsid w:val="00177D96"/>
    <w:rsid w:val="00180A25"/>
    <w:rsid w:val="00180F04"/>
    <w:rsid w:val="0018309D"/>
    <w:rsid w:val="001837EE"/>
    <w:rsid w:val="00183894"/>
    <w:rsid w:val="00186D5E"/>
    <w:rsid w:val="001872C5"/>
    <w:rsid w:val="0019063E"/>
    <w:rsid w:val="0019146C"/>
    <w:rsid w:val="00192BE7"/>
    <w:rsid w:val="00194E23"/>
    <w:rsid w:val="00195FE1"/>
    <w:rsid w:val="001960CA"/>
    <w:rsid w:val="00196E50"/>
    <w:rsid w:val="001977E3"/>
    <w:rsid w:val="001A0386"/>
    <w:rsid w:val="001A0BB9"/>
    <w:rsid w:val="001A13EC"/>
    <w:rsid w:val="001A215F"/>
    <w:rsid w:val="001A4CF6"/>
    <w:rsid w:val="001A5108"/>
    <w:rsid w:val="001B062A"/>
    <w:rsid w:val="001B159F"/>
    <w:rsid w:val="001B188C"/>
    <w:rsid w:val="001B2E78"/>
    <w:rsid w:val="001B57C8"/>
    <w:rsid w:val="001B5A7B"/>
    <w:rsid w:val="001B5B0E"/>
    <w:rsid w:val="001B6958"/>
    <w:rsid w:val="001B6CD2"/>
    <w:rsid w:val="001B6E89"/>
    <w:rsid w:val="001B7566"/>
    <w:rsid w:val="001B7613"/>
    <w:rsid w:val="001C0A51"/>
    <w:rsid w:val="001C230D"/>
    <w:rsid w:val="001C2503"/>
    <w:rsid w:val="001C3F08"/>
    <w:rsid w:val="001C584B"/>
    <w:rsid w:val="001C6854"/>
    <w:rsid w:val="001C7F06"/>
    <w:rsid w:val="001D096F"/>
    <w:rsid w:val="001D1F9A"/>
    <w:rsid w:val="001D21FB"/>
    <w:rsid w:val="001D2B3B"/>
    <w:rsid w:val="001D3202"/>
    <w:rsid w:val="001D54B3"/>
    <w:rsid w:val="001D5693"/>
    <w:rsid w:val="001D6473"/>
    <w:rsid w:val="001D663A"/>
    <w:rsid w:val="001D6881"/>
    <w:rsid w:val="001D6E0B"/>
    <w:rsid w:val="001E09D6"/>
    <w:rsid w:val="001E2A3D"/>
    <w:rsid w:val="001E60A7"/>
    <w:rsid w:val="001F205E"/>
    <w:rsid w:val="001F45C3"/>
    <w:rsid w:val="001F5ACD"/>
    <w:rsid w:val="001F61C9"/>
    <w:rsid w:val="002023E3"/>
    <w:rsid w:val="00202B18"/>
    <w:rsid w:val="0020394F"/>
    <w:rsid w:val="00205AAD"/>
    <w:rsid w:val="00207A17"/>
    <w:rsid w:val="002116A3"/>
    <w:rsid w:val="0021177C"/>
    <w:rsid w:val="00211781"/>
    <w:rsid w:val="002140C5"/>
    <w:rsid w:val="00220337"/>
    <w:rsid w:val="00220383"/>
    <w:rsid w:val="00220B1B"/>
    <w:rsid w:val="00220C5B"/>
    <w:rsid w:val="00222B36"/>
    <w:rsid w:val="00222CA6"/>
    <w:rsid w:val="0022303D"/>
    <w:rsid w:val="00224214"/>
    <w:rsid w:val="002306F1"/>
    <w:rsid w:val="00232D04"/>
    <w:rsid w:val="002336F9"/>
    <w:rsid w:val="002358A7"/>
    <w:rsid w:val="00235B83"/>
    <w:rsid w:val="00240D27"/>
    <w:rsid w:val="00241944"/>
    <w:rsid w:val="00241D65"/>
    <w:rsid w:val="00242826"/>
    <w:rsid w:val="00243B70"/>
    <w:rsid w:val="00253C6A"/>
    <w:rsid w:val="00255FC4"/>
    <w:rsid w:val="002609A1"/>
    <w:rsid w:val="00263158"/>
    <w:rsid w:val="002639A3"/>
    <w:rsid w:val="00264E20"/>
    <w:rsid w:val="00265A36"/>
    <w:rsid w:val="0026756E"/>
    <w:rsid w:val="00270A6E"/>
    <w:rsid w:val="002742EB"/>
    <w:rsid w:val="00275220"/>
    <w:rsid w:val="002756AC"/>
    <w:rsid w:val="00282F83"/>
    <w:rsid w:val="00284F62"/>
    <w:rsid w:val="00287EB7"/>
    <w:rsid w:val="00287F28"/>
    <w:rsid w:val="00290943"/>
    <w:rsid w:val="00290AE4"/>
    <w:rsid w:val="00295876"/>
    <w:rsid w:val="002964AF"/>
    <w:rsid w:val="002974B5"/>
    <w:rsid w:val="002A50F5"/>
    <w:rsid w:val="002A652F"/>
    <w:rsid w:val="002B052B"/>
    <w:rsid w:val="002B05BC"/>
    <w:rsid w:val="002B1BDE"/>
    <w:rsid w:val="002B1E65"/>
    <w:rsid w:val="002B4360"/>
    <w:rsid w:val="002B4E01"/>
    <w:rsid w:val="002B54D5"/>
    <w:rsid w:val="002B65EC"/>
    <w:rsid w:val="002B730E"/>
    <w:rsid w:val="002C0741"/>
    <w:rsid w:val="002C137E"/>
    <w:rsid w:val="002C1908"/>
    <w:rsid w:val="002C2720"/>
    <w:rsid w:val="002C2B42"/>
    <w:rsid w:val="002C2CB5"/>
    <w:rsid w:val="002C3EE2"/>
    <w:rsid w:val="002C4C86"/>
    <w:rsid w:val="002C5E92"/>
    <w:rsid w:val="002C70BD"/>
    <w:rsid w:val="002C79BB"/>
    <w:rsid w:val="002D0EEB"/>
    <w:rsid w:val="002D12DC"/>
    <w:rsid w:val="002D39FD"/>
    <w:rsid w:val="002D41AD"/>
    <w:rsid w:val="002D48DB"/>
    <w:rsid w:val="002E131B"/>
    <w:rsid w:val="002E38AB"/>
    <w:rsid w:val="002E5282"/>
    <w:rsid w:val="002E62AE"/>
    <w:rsid w:val="002E76B6"/>
    <w:rsid w:val="002E7A7B"/>
    <w:rsid w:val="002F08F6"/>
    <w:rsid w:val="002F112E"/>
    <w:rsid w:val="002F40CA"/>
    <w:rsid w:val="002F5A5A"/>
    <w:rsid w:val="002F5BFC"/>
    <w:rsid w:val="002F685C"/>
    <w:rsid w:val="002F7093"/>
    <w:rsid w:val="003001A4"/>
    <w:rsid w:val="00300ADC"/>
    <w:rsid w:val="00300B17"/>
    <w:rsid w:val="003050AA"/>
    <w:rsid w:val="003052DA"/>
    <w:rsid w:val="003061CE"/>
    <w:rsid w:val="00307D9B"/>
    <w:rsid w:val="003103B8"/>
    <w:rsid w:val="00310BA5"/>
    <w:rsid w:val="00314168"/>
    <w:rsid w:val="00315D4E"/>
    <w:rsid w:val="00315EB4"/>
    <w:rsid w:val="00321DCC"/>
    <w:rsid w:val="00322C93"/>
    <w:rsid w:val="00323EA4"/>
    <w:rsid w:val="00324B74"/>
    <w:rsid w:val="00325B02"/>
    <w:rsid w:val="00327BA4"/>
    <w:rsid w:val="00327E01"/>
    <w:rsid w:val="003307ED"/>
    <w:rsid w:val="003308C6"/>
    <w:rsid w:val="0033126F"/>
    <w:rsid w:val="00333247"/>
    <w:rsid w:val="00334143"/>
    <w:rsid w:val="003354C7"/>
    <w:rsid w:val="003358F2"/>
    <w:rsid w:val="00337CF7"/>
    <w:rsid w:val="0034437E"/>
    <w:rsid w:val="0034490A"/>
    <w:rsid w:val="00350561"/>
    <w:rsid w:val="00351B34"/>
    <w:rsid w:val="00352166"/>
    <w:rsid w:val="00352834"/>
    <w:rsid w:val="00352A61"/>
    <w:rsid w:val="00353023"/>
    <w:rsid w:val="0035622C"/>
    <w:rsid w:val="00362717"/>
    <w:rsid w:val="003636C0"/>
    <w:rsid w:val="00363856"/>
    <w:rsid w:val="00363BB0"/>
    <w:rsid w:val="00366882"/>
    <w:rsid w:val="00366B58"/>
    <w:rsid w:val="003701DB"/>
    <w:rsid w:val="00371109"/>
    <w:rsid w:val="00371A7F"/>
    <w:rsid w:val="00371B77"/>
    <w:rsid w:val="00372EB0"/>
    <w:rsid w:val="00373802"/>
    <w:rsid w:val="00373C7B"/>
    <w:rsid w:val="00374BAF"/>
    <w:rsid w:val="00376445"/>
    <w:rsid w:val="00376D20"/>
    <w:rsid w:val="0037739C"/>
    <w:rsid w:val="003774E5"/>
    <w:rsid w:val="00377C40"/>
    <w:rsid w:val="00377DD2"/>
    <w:rsid w:val="00382B77"/>
    <w:rsid w:val="0038322F"/>
    <w:rsid w:val="00384B9C"/>
    <w:rsid w:val="00384FB7"/>
    <w:rsid w:val="00387D77"/>
    <w:rsid w:val="0039009A"/>
    <w:rsid w:val="003906F9"/>
    <w:rsid w:val="003910A1"/>
    <w:rsid w:val="003930AF"/>
    <w:rsid w:val="00394B07"/>
    <w:rsid w:val="003A04E4"/>
    <w:rsid w:val="003A2032"/>
    <w:rsid w:val="003A38AB"/>
    <w:rsid w:val="003A3CB2"/>
    <w:rsid w:val="003A55C9"/>
    <w:rsid w:val="003A5882"/>
    <w:rsid w:val="003B0569"/>
    <w:rsid w:val="003B0EF6"/>
    <w:rsid w:val="003B20D9"/>
    <w:rsid w:val="003B2370"/>
    <w:rsid w:val="003B238A"/>
    <w:rsid w:val="003B449F"/>
    <w:rsid w:val="003B4699"/>
    <w:rsid w:val="003B4D38"/>
    <w:rsid w:val="003B7AEA"/>
    <w:rsid w:val="003C0AD1"/>
    <w:rsid w:val="003C66BC"/>
    <w:rsid w:val="003C6ADA"/>
    <w:rsid w:val="003C6B87"/>
    <w:rsid w:val="003C6E4D"/>
    <w:rsid w:val="003D2FBD"/>
    <w:rsid w:val="003D3897"/>
    <w:rsid w:val="003D3BF7"/>
    <w:rsid w:val="003D6346"/>
    <w:rsid w:val="003D6EA8"/>
    <w:rsid w:val="003D77E7"/>
    <w:rsid w:val="003E208D"/>
    <w:rsid w:val="003E26D2"/>
    <w:rsid w:val="003E3023"/>
    <w:rsid w:val="003E6115"/>
    <w:rsid w:val="003E6F2B"/>
    <w:rsid w:val="003E73FE"/>
    <w:rsid w:val="003F1C0E"/>
    <w:rsid w:val="003F2007"/>
    <w:rsid w:val="003F3360"/>
    <w:rsid w:val="003F3BCC"/>
    <w:rsid w:val="003F554F"/>
    <w:rsid w:val="003F7BFB"/>
    <w:rsid w:val="00400C56"/>
    <w:rsid w:val="004014E7"/>
    <w:rsid w:val="004021B4"/>
    <w:rsid w:val="0040331B"/>
    <w:rsid w:val="00403B2B"/>
    <w:rsid w:val="0040402C"/>
    <w:rsid w:val="00404564"/>
    <w:rsid w:val="00406536"/>
    <w:rsid w:val="00407D54"/>
    <w:rsid w:val="0041037E"/>
    <w:rsid w:val="004104B0"/>
    <w:rsid w:val="004119B5"/>
    <w:rsid w:val="00414702"/>
    <w:rsid w:val="00414F0C"/>
    <w:rsid w:val="004159E5"/>
    <w:rsid w:val="00416B8A"/>
    <w:rsid w:val="004179AC"/>
    <w:rsid w:val="00417EE5"/>
    <w:rsid w:val="004201F5"/>
    <w:rsid w:val="004207E8"/>
    <w:rsid w:val="0042239F"/>
    <w:rsid w:val="0042280D"/>
    <w:rsid w:val="00427D01"/>
    <w:rsid w:val="0043076C"/>
    <w:rsid w:val="0043256E"/>
    <w:rsid w:val="00432FFC"/>
    <w:rsid w:val="004339E9"/>
    <w:rsid w:val="00433A25"/>
    <w:rsid w:val="00440A80"/>
    <w:rsid w:val="00440C6F"/>
    <w:rsid w:val="004440D9"/>
    <w:rsid w:val="00444FDC"/>
    <w:rsid w:val="00445266"/>
    <w:rsid w:val="00445985"/>
    <w:rsid w:val="0044709C"/>
    <w:rsid w:val="00447796"/>
    <w:rsid w:val="00447890"/>
    <w:rsid w:val="0045021D"/>
    <w:rsid w:val="00450F93"/>
    <w:rsid w:val="004519BF"/>
    <w:rsid w:val="0045285C"/>
    <w:rsid w:val="00452CCC"/>
    <w:rsid w:val="00453632"/>
    <w:rsid w:val="00455BE5"/>
    <w:rsid w:val="00456225"/>
    <w:rsid w:val="00460E19"/>
    <w:rsid w:val="00462C50"/>
    <w:rsid w:val="00462F73"/>
    <w:rsid w:val="00463580"/>
    <w:rsid w:val="004640B2"/>
    <w:rsid w:val="00464F4C"/>
    <w:rsid w:val="0046663B"/>
    <w:rsid w:val="00466A09"/>
    <w:rsid w:val="00466EF4"/>
    <w:rsid w:val="00467786"/>
    <w:rsid w:val="0047022D"/>
    <w:rsid w:val="00470607"/>
    <w:rsid w:val="00470E14"/>
    <w:rsid w:val="004713D5"/>
    <w:rsid w:val="00472519"/>
    <w:rsid w:val="004729FD"/>
    <w:rsid w:val="004749A6"/>
    <w:rsid w:val="004759DD"/>
    <w:rsid w:val="004761CC"/>
    <w:rsid w:val="0047671A"/>
    <w:rsid w:val="00477864"/>
    <w:rsid w:val="00477995"/>
    <w:rsid w:val="00481610"/>
    <w:rsid w:val="00481FB5"/>
    <w:rsid w:val="00482A74"/>
    <w:rsid w:val="00484349"/>
    <w:rsid w:val="00485225"/>
    <w:rsid w:val="00487EBE"/>
    <w:rsid w:val="00490AB8"/>
    <w:rsid w:val="00491064"/>
    <w:rsid w:val="00495CF1"/>
    <w:rsid w:val="0049610E"/>
    <w:rsid w:val="004966E0"/>
    <w:rsid w:val="0049685F"/>
    <w:rsid w:val="004A43D8"/>
    <w:rsid w:val="004A5083"/>
    <w:rsid w:val="004A7299"/>
    <w:rsid w:val="004B1489"/>
    <w:rsid w:val="004B502A"/>
    <w:rsid w:val="004B5078"/>
    <w:rsid w:val="004B7559"/>
    <w:rsid w:val="004B7806"/>
    <w:rsid w:val="004B7E46"/>
    <w:rsid w:val="004C02C9"/>
    <w:rsid w:val="004C0BD6"/>
    <w:rsid w:val="004C109B"/>
    <w:rsid w:val="004C278F"/>
    <w:rsid w:val="004C2C8B"/>
    <w:rsid w:val="004C35A0"/>
    <w:rsid w:val="004C37D2"/>
    <w:rsid w:val="004C4EA9"/>
    <w:rsid w:val="004C62D0"/>
    <w:rsid w:val="004D0F07"/>
    <w:rsid w:val="004D53F3"/>
    <w:rsid w:val="004D61B7"/>
    <w:rsid w:val="004D6D70"/>
    <w:rsid w:val="004E0060"/>
    <w:rsid w:val="004E1BBF"/>
    <w:rsid w:val="004E2C28"/>
    <w:rsid w:val="004E2D26"/>
    <w:rsid w:val="004E2F69"/>
    <w:rsid w:val="004E3F73"/>
    <w:rsid w:val="004E4C5E"/>
    <w:rsid w:val="004E67BE"/>
    <w:rsid w:val="004F002D"/>
    <w:rsid w:val="004F065C"/>
    <w:rsid w:val="004F1994"/>
    <w:rsid w:val="004F37F7"/>
    <w:rsid w:val="004F64DB"/>
    <w:rsid w:val="004F713B"/>
    <w:rsid w:val="004F79F1"/>
    <w:rsid w:val="004F7EDF"/>
    <w:rsid w:val="00500A07"/>
    <w:rsid w:val="00502CB9"/>
    <w:rsid w:val="00505206"/>
    <w:rsid w:val="005057B5"/>
    <w:rsid w:val="00506106"/>
    <w:rsid w:val="00506365"/>
    <w:rsid w:val="005110EF"/>
    <w:rsid w:val="00512BCF"/>
    <w:rsid w:val="00512D5D"/>
    <w:rsid w:val="00512DD8"/>
    <w:rsid w:val="0051323C"/>
    <w:rsid w:val="00515D78"/>
    <w:rsid w:val="00516032"/>
    <w:rsid w:val="00516D66"/>
    <w:rsid w:val="00517B6E"/>
    <w:rsid w:val="005209B1"/>
    <w:rsid w:val="00520C87"/>
    <w:rsid w:val="005210D0"/>
    <w:rsid w:val="005231B6"/>
    <w:rsid w:val="00523FB8"/>
    <w:rsid w:val="00524BA4"/>
    <w:rsid w:val="00524EC9"/>
    <w:rsid w:val="00525795"/>
    <w:rsid w:val="005261C4"/>
    <w:rsid w:val="00527E35"/>
    <w:rsid w:val="00532D39"/>
    <w:rsid w:val="005334FD"/>
    <w:rsid w:val="00534900"/>
    <w:rsid w:val="00535415"/>
    <w:rsid w:val="0054075C"/>
    <w:rsid w:val="005439A8"/>
    <w:rsid w:val="00543CF0"/>
    <w:rsid w:val="00544DEE"/>
    <w:rsid w:val="005451BC"/>
    <w:rsid w:val="005456CA"/>
    <w:rsid w:val="005460C9"/>
    <w:rsid w:val="00547796"/>
    <w:rsid w:val="00551C04"/>
    <w:rsid w:val="005536D5"/>
    <w:rsid w:val="005537FD"/>
    <w:rsid w:val="00554FF4"/>
    <w:rsid w:val="00556E03"/>
    <w:rsid w:val="0056155F"/>
    <w:rsid w:val="00562404"/>
    <w:rsid w:val="0056244E"/>
    <w:rsid w:val="00562885"/>
    <w:rsid w:val="00563C07"/>
    <w:rsid w:val="00565FE8"/>
    <w:rsid w:val="00566AFA"/>
    <w:rsid w:val="005675B7"/>
    <w:rsid w:val="005679D8"/>
    <w:rsid w:val="0057032D"/>
    <w:rsid w:val="00571B5A"/>
    <w:rsid w:val="00572BA1"/>
    <w:rsid w:val="0057459E"/>
    <w:rsid w:val="0057559F"/>
    <w:rsid w:val="00576F38"/>
    <w:rsid w:val="00582A7E"/>
    <w:rsid w:val="00582B52"/>
    <w:rsid w:val="00582D83"/>
    <w:rsid w:val="00584F6C"/>
    <w:rsid w:val="00585CBE"/>
    <w:rsid w:val="00590209"/>
    <w:rsid w:val="005909E7"/>
    <w:rsid w:val="00591501"/>
    <w:rsid w:val="0059248D"/>
    <w:rsid w:val="00593271"/>
    <w:rsid w:val="005946D1"/>
    <w:rsid w:val="005961C8"/>
    <w:rsid w:val="005A1F47"/>
    <w:rsid w:val="005A2771"/>
    <w:rsid w:val="005A3089"/>
    <w:rsid w:val="005A320C"/>
    <w:rsid w:val="005A4CFE"/>
    <w:rsid w:val="005A4D14"/>
    <w:rsid w:val="005A508F"/>
    <w:rsid w:val="005B0233"/>
    <w:rsid w:val="005B141B"/>
    <w:rsid w:val="005B26E8"/>
    <w:rsid w:val="005B2BF9"/>
    <w:rsid w:val="005B3671"/>
    <w:rsid w:val="005B5EE3"/>
    <w:rsid w:val="005C1A42"/>
    <w:rsid w:val="005C3CDF"/>
    <w:rsid w:val="005C42A2"/>
    <w:rsid w:val="005C445D"/>
    <w:rsid w:val="005C5149"/>
    <w:rsid w:val="005C6133"/>
    <w:rsid w:val="005C67C0"/>
    <w:rsid w:val="005D1BDB"/>
    <w:rsid w:val="005D40C0"/>
    <w:rsid w:val="005D564E"/>
    <w:rsid w:val="005E039C"/>
    <w:rsid w:val="005E4982"/>
    <w:rsid w:val="005E4B5F"/>
    <w:rsid w:val="005E4B76"/>
    <w:rsid w:val="005E6316"/>
    <w:rsid w:val="005E673B"/>
    <w:rsid w:val="005E6FAD"/>
    <w:rsid w:val="005E7C5E"/>
    <w:rsid w:val="005F0B05"/>
    <w:rsid w:val="005F328B"/>
    <w:rsid w:val="005F3998"/>
    <w:rsid w:val="005F3AA4"/>
    <w:rsid w:val="005F4B8D"/>
    <w:rsid w:val="005F51CC"/>
    <w:rsid w:val="005F5477"/>
    <w:rsid w:val="005F6A7F"/>
    <w:rsid w:val="005F78D0"/>
    <w:rsid w:val="006015EC"/>
    <w:rsid w:val="00601B11"/>
    <w:rsid w:val="00602BB7"/>
    <w:rsid w:val="006044F1"/>
    <w:rsid w:val="00606A23"/>
    <w:rsid w:val="00607973"/>
    <w:rsid w:val="00610260"/>
    <w:rsid w:val="00610F9A"/>
    <w:rsid w:val="00612386"/>
    <w:rsid w:val="00613014"/>
    <w:rsid w:val="00613331"/>
    <w:rsid w:val="006140EF"/>
    <w:rsid w:val="006155AA"/>
    <w:rsid w:val="00615F59"/>
    <w:rsid w:val="0061668D"/>
    <w:rsid w:val="00616C13"/>
    <w:rsid w:val="00617490"/>
    <w:rsid w:val="00617709"/>
    <w:rsid w:val="00621E70"/>
    <w:rsid w:val="0062340F"/>
    <w:rsid w:val="00625617"/>
    <w:rsid w:val="00625800"/>
    <w:rsid w:val="00626F8B"/>
    <w:rsid w:val="0063214F"/>
    <w:rsid w:val="00632E2E"/>
    <w:rsid w:val="00635C8C"/>
    <w:rsid w:val="006368E5"/>
    <w:rsid w:val="00637646"/>
    <w:rsid w:val="00641B22"/>
    <w:rsid w:val="00643E7E"/>
    <w:rsid w:val="006440A9"/>
    <w:rsid w:val="00646926"/>
    <w:rsid w:val="00651129"/>
    <w:rsid w:val="0065189A"/>
    <w:rsid w:val="006534FD"/>
    <w:rsid w:val="00656365"/>
    <w:rsid w:val="006568C2"/>
    <w:rsid w:val="00657F81"/>
    <w:rsid w:val="00661CB1"/>
    <w:rsid w:val="006632BD"/>
    <w:rsid w:val="00664811"/>
    <w:rsid w:val="00666355"/>
    <w:rsid w:val="006668C2"/>
    <w:rsid w:val="00666D34"/>
    <w:rsid w:val="00672E03"/>
    <w:rsid w:val="00674400"/>
    <w:rsid w:val="006745D9"/>
    <w:rsid w:val="00675A71"/>
    <w:rsid w:val="006769A1"/>
    <w:rsid w:val="006769C4"/>
    <w:rsid w:val="00676A15"/>
    <w:rsid w:val="00676D5B"/>
    <w:rsid w:val="00676DDD"/>
    <w:rsid w:val="0067761A"/>
    <w:rsid w:val="00677B58"/>
    <w:rsid w:val="0068298B"/>
    <w:rsid w:val="00683CD1"/>
    <w:rsid w:val="00684505"/>
    <w:rsid w:val="00684A94"/>
    <w:rsid w:val="00684EC3"/>
    <w:rsid w:val="00685DCE"/>
    <w:rsid w:val="00686DC3"/>
    <w:rsid w:val="00687D89"/>
    <w:rsid w:val="00691154"/>
    <w:rsid w:val="006913B6"/>
    <w:rsid w:val="00691E61"/>
    <w:rsid w:val="00692643"/>
    <w:rsid w:val="00694650"/>
    <w:rsid w:val="0069593C"/>
    <w:rsid w:val="00696155"/>
    <w:rsid w:val="00697A79"/>
    <w:rsid w:val="006A2051"/>
    <w:rsid w:val="006A21EF"/>
    <w:rsid w:val="006A21FA"/>
    <w:rsid w:val="006A2639"/>
    <w:rsid w:val="006A303B"/>
    <w:rsid w:val="006A30DF"/>
    <w:rsid w:val="006B0A38"/>
    <w:rsid w:val="006B191B"/>
    <w:rsid w:val="006B5AD5"/>
    <w:rsid w:val="006B5AFE"/>
    <w:rsid w:val="006B5E31"/>
    <w:rsid w:val="006B662F"/>
    <w:rsid w:val="006C07F3"/>
    <w:rsid w:val="006C1732"/>
    <w:rsid w:val="006C26E6"/>
    <w:rsid w:val="006C2E9C"/>
    <w:rsid w:val="006C3024"/>
    <w:rsid w:val="006C35E8"/>
    <w:rsid w:val="006C4255"/>
    <w:rsid w:val="006C61E1"/>
    <w:rsid w:val="006C63CF"/>
    <w:rsid w:val="006C6AF2"/>
    <w:rsid w:val="006C7348"/>
    <w:rsid w:val="006C7D70"/>
    <w:rsid w:val="006D03B1"/>
    <w:rsid w:val="006D0E7E"/>
    <w:rsid w:val="006D1579"/>
    <w:rsid w:val="006D1E03"/>
    <w:rsid w:val="006D3DB7"/>
    <w:rsid w:val="006E2B22"/>
    <w:rsid w:val="006E2FD7"/>
    <w:rsid w:val="006E38C4"/>
    <w:rsid w:val="006E48FD"/>
    <w:rsid w:val="006E57E2"/>
    <w:rsid w:val="006E6879"/>
    <w:rsid w:val="006F3419"/>
    <w:rsid w:val="006F74E5"/>
    <w:rsid w:val="00700785"/>
    <w:rsid w:val="00700EE9"/>
    <w:rsid w:val="00701A5B"/>
    <w:rsid w:val="00702AD1"/>
    <w:rsid w:val="007050D4"/>
    <w:rsid w:val="00705BCB"/>
    <w:rsid w:val="007068B5"/>
    <w:rsid w:val="007071AA"/>
    <w:rsid w:val="00707B6F"/>
    <w:rsid w:val="00710925"/>
    <w:rsid w:val="00713EB7"/>
    <w:rsid w:val="00715FC3"/>
    <w:rsid w:val="007173E8"/>
    <w:rsid w:val="00717D2D"/>
    <w:rsid w:val="00720B6C"/>
    <w:rsid w:val="00722799"/>
    <w:rsid w:val="0072362D"/>
    <w:rsid w:val="00724173"/>
    <w:rsid w:val="00724A18"/>
    <w:rsid w:val="007265FF"/>
    <w:rsid w:val="007269A4"/>
    <w:rsid w:val="00726A6D"/>
    <w:rsid w:val="00726EE2"/>
    <w:rsid w:val="0073020D"/>
    <w:rsid w:val="0073139B"/>
    <w:rsid w:val="007315F7"/>
    <w:rsid w:val="007318DB"/>
    <w:rsid w:val="0073233A"/>
    <w:rsid w:val="007344B2"/>
    <w:rsid w:val="00734C2F"/>
    <w:rsid w:val="007350BE"/>
    <w:rsid w:val="0073538B"/>
    <w:rsid w:val="00735B8D"/>
    <w:rsid w:val="00736BF2"/>
    <w:rsid w:val="00737C51"/>
    <w:rsid w:val="00737CAC"/>
    <w:rsid w:val="0074397F"/>
    <w:rsid w:val="00744DAE"/>
    <w:rsid w:val="00746705"/>
    <w:rsid w:val="00747F80"/>
    <w:rsid w:val="00750771"/>
    <w:rsid w:val="007520BC"/>
    <w:rsid w:val="007538E3"/>
    <w:rsid w:val="007543F7"/>
    <w:rsid w:val="00754AA5"/>
    <w:rsid w:val="007553AC"/>
    <w:rsid w:val="00757BEE"/>
    <w:rsid w:val="007604BF"/>
    <w:rsid w:val="0076050B"/>
    <w:rsid w:val="00762A2C"/>
    <w:rsid w:val="007638D6"/>
    <w:rsid w:val="00763FD5"/>
    <w:rsid w:val="00765618"/>
    <w:rsid w:val="00765B2E"/>
    <w:rsid w:val="00766C26"/>
    <w:rsid w:val="00767F4B"/>
    <w:rsid w:val="00772AFE"/>
    <w:rsid w:val="0077332F"/>
    <w:rsid w:val="00773BD9"/>
    <w:rsid w:val="007743D5"/>
    <w:rsid w:val="00776A45"/>
    <w:rsid w:val="007773BF"/>
    <w:rsid w:val="00777974"/>
    <w:rsid w:val="007807B6"/>
    <w:rsid w:val="00781808"/>
    <w:rsid w:val="00781BA1"/>
    <w:rsid w:val="0078217E"/>
    <w:rsid w:val="00782513"/>
    <w:rsid w:val="007841CE"/>
    <w:rsid w:val="00790135"/>
    <w:rsid w:val="00793451"/>
    <w:rsid w:val="00793E11"/>
    <w:rsid w:val="00794648"/>
    <w:rsid w:val="00795510"/>
    <w:rsid w:val="007A005F"/>
    <w:rsid w:val="007A0AC3"/>
    <w:rsid w:val="007A411F"/>
    <w:rsid w:val="007A449D"/>
    <w:rsid w:val="007A6977"/>
    <w:rsid w:val="007A72A7"/>
    <w:rsid w:val="007A78CB"/>
    <w:rsid w:val="007A79CC"/>
    <w:rsid w:val="007B03E3"/>
    <w:rsid w:val="007B1B2A"/>
    <w:rsid w:val="007B2530"/>
    <w:rsid w:val="007B4A55"/>
    <w:rsid w:val="007B550E"/>
    <w:rsid w:val="007B5715"/>
    <w:rsid w:val="007C2A8D"/>
    <w:rsid w:val="007C2AB9"/>
    <w:rsid w:val="007C463D"/>
    <w:rsid w:val="007C48E3"/>
    <w:rsid w:val="007C6CE8"/>
    <w:rsid w:val="007D1475"/>
    <w:rsid w:val="007D3DAA"/>
    <w:rsid w:val="007D4EB6"/>
    <w:rsid w:val="007D6256"/>
    <w:rsid w:val="007E019B"/>
    <w:rsid w:val="007E08A7"/>
    <w:rsid w:val="007E08F4"/>
    <w:rsid w:val="007E1617"/>
    <w:rsid w:val="007E1C10"/>
    <w:rsid w:val="007E2B0A"/>
    <w:rsid w:val="007E4C03"/>
    <w:rsid w:val="007E5C2B"/>
    <w:rsid w:val="007E6AE6"/>
    <w:rsid w:val="007F0A98"/>
    <w:rsid w:val="007F0EEA"/>
    <w:rsid w:val="007F16A8"/>
    <w:rsid w:val="007F2029"/>
    <w:rsid w:val="007F2CBE"/>
    <w:rsid w:val="007F4676"/>
    <w:rsid w:val="00800C01"/>
    <w:rsid w:val="0080508B"/>
    <w:rsid w:val="00806A69"/>
    <w:rsid w:val="008071C1"/>
    <w:rsid w:val="0080791D"/>
    <w:rsid w:val="008155E3"/>
    <w:rsid w:val="00815F60"/>
    <w:rsid w:val="008164A6"/>
    <w:rsid w:val="00816CC3"/>
    <w:rsid w:val="00817DD5"/>
    <w:rsid w:val="00822053"/>
    <w:rsid w:val="00822760"/>
    <w:rsid w:val="00825267"/>
    <w:rsid w:val="00826B37"/>
    <w:rsid w:val="0083078B"/>
    <w:rsid w:val="00830C9A"/>
    <w:rsid w:val="00830CE6"/>
    <w:rsid w:val="00831D87"/>
    <w:rsid w:val="00832116"/>
    <w:rsid w:val="00833DC7"/>
    <w:rsid w:val="00834353"/>
    <w:rsid w:val="008374BF"/>
    <w:rsid w:val="008424D6"/>
    <w:rsid w:val="008433A6"/>
    <w:rsid w:val="00843783"/>
    <w:rsid w:val="0084586B"/>
    <w:rsid w:val="00847FE1"/>
    <w:rsid w:val="008519B4"/>
    <w:rsid w:val="00853431"/>
    <w:rsid w:val="0085351C"/>
    <w:rsid w:val="00855633"/>
    <w:rsid w:val="00856E55"/>
    <w:rsid w:val="00857F5F"/>
    <w:rsid w:val="00860C3B"/>
    <w:rsid w:val="008610DA"/>
    <w:rsid w:val="008610F9"/>
    <w:rsid w:val="008628D7"/>
    <w:rsid w:val="008658E4"/>
    <w:rsid w:val="00865E43"/>
    <w:rsid w:val="0087017B"/>
    <w:rsid w:val="00871570"/>
    <w:rsid w:val="0087202F"/>
    <w:rsid w:val="008775C9"/>
    <w:rsid w:val="00880032"/>
    <w:rsid w:val="00880097"/>
    <w:rsid w:val="00880A44"/>
    <w:rsid w:val="00880EB5"/>
    <w:rsid w:val="00885A17"/>
    <w:rsid w:val="00885CDA"/>
    <w:rsid w:val="008869BA"/>
    <w:rsid w:val="0089281D"/>
    <w:rsid w:val="00892EAF"/>
    <w:rsid w:val="008950C0"/>
    <w:rsid w:val="008955B7"/>
    <w:rsid w:val="0089681D"/>
    <w:rsid w:val="008A27AA"/>
    <w:rsid w:val="008A418B"/>
    <w:rsid w:val="008A4524"/>
    <w:rsid w:val="008A5043"/>
    <w:rsid w:val="008A53E5"/>
    <w:rsid w:val="008A6D4B"/>
    <w:rsid w:val="008B0803"/>
    <w:rsid w:val="008B2F48"/>
    <w:rsid w:val="008B3F95"/>
    <w:rsid w:val="008B4AB4"/>
    <w:rsid w:val="008B5CDA"/>
    <w:rsid w:val="008B5EB7"/>
    <w:rsid w:val="008B698B"/>
    <w:rsid w:val="008B7C13"/>
    <w:rsid w:val="008C21E9"/>
    <w:rsid w:val="008C2915"/>
    <w:rsid w:val="008C5D50"/>
    <w:rsid w:val="008D4366"/>
    <w:rsid w:val="008D5C07"/>
    <w:rsid w:val="008D7529"/>
    <w:rsid w:val="008E2C2E"/>
    <w:rsid w:val="008E3458"/>
    <w:rsid w:val="008E3D34"/>
    <w:rsid w:val="008E40C2"/>
    <w:rsid w:val="008E7C7E"/>
    <w:rsid w:val="008F01D1"/>
    <w:rsid w:val="008F0B5E"/>
    <w:rsid w:val="008F0B83"/>
    <w:rsid w:val="008F3A04"/>
    <w:rsid w:val="008F3BE7"/>
    <w:rsid w:val="008F3E99"/>
    <w:rsid w:val="008F4BFA"/>
    <w:rsid w:val="008F5F95"/>
    <w:rsid w:val="009009EC"/>
    <w:rsid w:val="00902C51"/>
    <w:rsid w:val="009046D5"/>
    <w:rsid w:val="00904964"/>
    <w:rsid w:val="009050BE"/>
    <w:rsid w:val="009056E3"/>
    <w:rsid w:val="00905B3F"/>
    <w:rsid w:val="0090628A"/>
    <w:rsid w:val="0090638B"/>
    <w:rsid w:val="00907758"/>
    <w:rsid w:val="00911C86"/>
    <w:rsid w:val="009123B9"/>
    <w:rsid w:val="00912BCC"/>
    <w:rsid w:val="0091303A"/>
    <w:rsid w:val="00913B35"/>
    <w:rsid w:val="00913ECF"/>
    <w:rsid w:val="009144B6"/>
    <w:rsid w:val="009154E6"/>
    <w:rsid w:val="009161F8"/>
    <w:rsid w:val="00916A3B"/>
    <w:rsid w:val="0091735E"/>
    <w:rsid w:val="0091771A"/>
    <w:rsid w:val="00917E2D"/>
    <w:rsid w:val="009202F9"/>
    <w:rsid w:val="00921BAD"/>
    <w:rsid w:val="00921EDD"/>
    <w:rsid w:val="009230BB"/>
    <w:rsid w:val="00923E38"/>
    <w:rsid w:val="00925F65"/>
    <w:rsid w:val="009260DD"/>
    <w:rsid w:val="00930A3D"/>
    <w:rsid w:val="00931B46"/>
    <w:rsid w:val="00931C37"/>
    <w:rsid w:val="0093265E"/>
    <w:rsid w:val="009328CF"/>
    <w:rsid w:val="00934081"/>
    <w:rsid w:val="009342CF"/>
    <w:rsid w:val="00935ED5"/>
    <w:rsid w:val="00937849"/>
    <w:rsid w:val="00943AFD"/>
    <w:rsid w:val="00943B69"/>
    <w:rsid w:val="009448B1"/>
    <w:rsid w:val="00946D25"/>
    <w:rsid w:val="009475EE"/>
    <w:rsid w:val="00947C89"/>
    <w:rsid w:val="00951673"/>
    <w:rsid w:val="009525B3"/>
    <w:rsid w:val="00952DB7"/>
    <w:rsid w:val="00953827"/>
    <w:rsid w:val="00954E3A"/>
    <w:rsid w:val="0095543C"/>
    <w:rsid w:val="00955A94"/>
    <w:rsid w:val="00955E6C"/>
    <w:rsid w:val="00956615"/>
    <w:rsid w:val="009608A1"/>
    <w:rsid w:val="009608B7"/>
    <w:rsid w:val="00962C04"/>
    <w:rsid w:val="00963391"/>
    <w:rsid w:val="0096391C"/>
    <w:rsid w:val="00963A4A"/>
    <w:rsid w:val="00966A21"/>
    <w:rsid w:val="009671B3"/>
    <w:rsid w:val="00967C28"/>
    <w:rsid w:val="00970CC1"/>
    <w:rsid w:val="00974291"/>
    <w:rsid w:val="00974BA6"/>
    <w:rsid w:val="00974CDF"/>
    <w:rsid w:val="00974E46"/>
    <w:rsid w:val="009760E6"/>
    <w:rsid w:val="009761BC"/>
    <w:rsid w:val="009822AD"/>
    <w:rsid w:val="0098287B"/>
    <w:rsid w:val="00982EA5"/>
    <w:rsid w:val="00984552"/>
    <w:rsid w:val="00984C52"/>
    <w:rsid w:val="0098673E"/>
    <w:rsid w:val="009878FC"/>
    <w:rsid w:val="00987AB7"/>
    <w:rsid w:val="009926F3"/>
    <w:rsid w:val="00992E52"/>
    <w:rsid w:val="00993895"/>
    <w:rsid w:val="009944E8"/>
    <w:rsid w:val="009959BB"/>
    <w:rsid w:val="00996BC7"/>
    <w:rsid w:val="009A592E"/>
    <w:rsid w:val="009A62DF"/>
    <w:rsid w:val="009A6AF3"/>
    <w:rsid w:val="009A76B7"/>
    <w:rsid w:val="009A79CD"/>
    <w:rsid w:val="009B1253"/>
    <w:rsid w:val="009B145E"/>
    <w:rsid w:val="009B1D67"/>
    <w:rsid w:val="009B2267"/>
    <w:rsid w:val="009B2A5F"/>
    <w:rsid w:val="009C09AE"/>
    <w:rsid w:val="009C300D"/>
    <w:rsid w:val="009C400A"/>
    <w:rsid w:val="009C4F46"/>
    <w:rsid w:val="009C5755"/>
    <w:rsid w:val="009C5E17"/>
    <w:rsid w:val="009C76B8"/>
    <w:rsid w:val="009D0C6D"/>
    <w:rsid w:val="009D2D6C"/>
    <w:rsid w:val="009D3183"/>
    <w:rsid w:val="009D3519"/>
    <w:rsid w:val="009D36FB"/>
    <w:rsid w:val="009D43D0"/>
    <w:rsid w:val="009D48CE"/>
    <w:rsid w:val="009D7E9F"/>
    <w:rsid w:val="009E0512"/>
    <w:rsid w:val="009E06A2"/>
    <w:rsid w:val="009E0778"/>
    <w:rsid w:val="009E3DB4"/>
    <w:rsid w:val="009E4041"/>
    <w:rsid w:val="009E43FE"/>
    <w:rsid w:val="009E44CC"/>
    <w:rsid w:val="009E4668"/>
    <w:rsid w:val="009F19A8"/>
    <w:rsid w:val="009F2E56"/>
    <w:rsid w:val="009F36B8"/>
    <w:rsid w:val="009F5D3C"/>
    <w:rsid w:val="009F7E30"/>
    <w:rsid w:val="00A00BE1"/>
    <w:rsid w:val="00A0273D"/>
    <w:rsid w:val="00A03A24"/>
    <w:rsid w:val="00A0424F"/>
    <w:rsid w:val="00A05CB8"/>
    <w:rsid w:val="00A06371"/>
    <w:rsid w:val="00A074D2"/>
    <w:rsid w:val="00A0766A"/>
    <w:rsid w:val="00A103AF"/>
    <w:rsid w:val="00A10E9D"/>
    <w:rsid w:val="00A12464"/>
    <w:rsid w:val="00A12E61"/>
    <w:rsid w:val="00A156E2"/>
    <w:rsid w:val="00A20CE0"/>
    <w:rsid w:val="00A23830"/>
    <w:rsid w:val="00A26865"/>
    <w:rsid w:val="00A305CB"/>
    <w:rsid w:val="00A319F7"/>
    <w:rsid w:val="00A31C8D"/>
    <w:rsid w:val="00A31E70"/>
    <w:rsid w:val="00A32FCA"/>
    <w:rsid w:val="00A33137"/>
    <w:rsid w:val="00A35A2A"/>
    <w:rsid w:val="00A369DC"/>
    <w:rsid w:val="00A42221"/>
    <w:rsid w:val="00A42E00"/>
    <w:rsid w:val="00A43B58"/>
    <w:rsid w:val="00A43C57"/>
    <w:rsid w:val="00A51917"/>
    <w:rsid w:val="00A54E52"/>
    <w:rsid w:val="00A5630F"/>
    <w:rsid w:val="00A56641"/>
    <w:rsid w:val="00A61832"/>
    <w:rsid w:val="00A61F7C"/>
    <w:rsid w:val="00A63EFF"/>
    <w:rsid w:val="00A64F4C"/>
    <w:rsid w:val="00A66389"/>
    <w:rsid w:val="00A668AF"/>
    <w:rsid w:val="00A671F8"/>
    <w:rsid w:val="00A7040D"/>
    <w:rsid w:val="00A7254E"/>
    <w:rsid w:val="00A72F36"/>
    <w:rsid w:val="00A74E46"/>
    <w:rsid w:val="00A74F4C"/>
    <w:rsid w:val="00A75818"/>
    <w:rsid w:val="00A76268"/>
    <w:rsid w:val="00A767CE"/>
    <w:rsid w:val="00A773F1"/>
    <w:rsid w:val="00A80D4A"/>
    <w:rsid w:val="00A81B95"/>
    <w:rsid w:val="00A850C3"/>
    <w:rsid w:val="00A855EC"/>
    <w:rsid w:val="00A874F4"/>
    <w:rsid w:val="00A90FF9"/>
    <w:rsid w:val="00A91FB8"/>
    <w:rsid w:val="00A92D4C"/>
    <w:rsid w:val="00A940DD"/>
    <w:rsid w:val="00A94885"/>
    <w:rsid w:val="00A95A38"/>
    <w:rsid w:val="00A969EA"/>
    <w:rsid w:val="00A9736B"/>
    <w:rsid w:val="00A978AE"/>
    <w:rsid w:val="00AA08DF"/>
    <w:rsid w:val="00AA3C80"/>
    <w:rsid w:val="00AB1F8B"/>
    <w:rsid w:val="00AB27C2"/>
    <w:rsid w:val="00AB302B"/>
    <w:rsid w:val="00AB38E4"/>
    <w:rsid w:val="00AB4B8A"/>
    <w:rsid w:val="00AB5C1F"/>
    <w:rsid w:val="00AB6941"/>
    <w:rsid w:val="00AB7782"/>
    <w:rsid w:val="00AC341E"/>
    <w:rsid w:val="00AC3DC8"/>
    <w:rsid w:val="00AC3E18"/>
    <w:rsid w:val="00AC431E"/>
    <w:rsid w:val="00AC4FAB"/>
    <w:rsid w:val="00AC71AB"/>
    <w:rsid w:val="00AD27FD"/>
    <w:rsid w:val="00AD5C58"/>
    <w:rsid w:val="00AE03DE"/>
    <w:rsid w:val="00AE3C9D"/>
    <w:rsid w:val="00AE5148"/>
    <w:rsid w:val="00AE57EE"/>
    <w:rsid w:val="00AE7E2D"/>
    <w:rsid w:val="00AF122B"/>
    <w:rsid w:val="00AF2A85"/>
    <w:rsid w:val="00AF3192"/>
    <w:rsid w:val="00AF4C8A"/>
    <w:rsid w:val="00B01048"/>
    <w:rsid w:val="00B026DB"/>
    <w:rsid w:val="00B05DD6"/>
    <w:rsid w:val="00B06FDE"/>
    <w:rsid w:val="00B0727F"/>
    <w:rsid w:val="00B07C2B"/>
    <w:rsid w:val="00B10A7E"/>
    <w:rsid w:val="00B13901"/>
    <w:rsid w:val="00B140C7"/>
    <w:rsid w:val="00B14A5E"/>
    <w:rsid w:val="00B14FA5"/>
    <w:rsid w:val="00B201FA"/>
    <w:rsid w:val="00B20914"/>
    <w:rsid w:val="00B209E8"/>
    <w:rsid w:val="00B20B61"/>
    <w:rsid w:val="00B20FF0"/>
    <w:rsid w:val="00B2107A"/>
    <w:rsid w:val="00B2178A"/>
    <w:rsid w:val="00B21B42"/>
    <w:rsid w:val="00B22433"/>
    <w:rsid w:val="00B22953"/>
    <w:rsid w:val="00B24789"/>
    <w:rsid w:val="00B273E4"/>
    <w:rsid w:val="00B274FE"/>
    <w:rsid w:val="00B277EC"/>
    <w:rsid w:val="00B27D9A"/>
    <w:rsid w:val="00B311C8"/>
    <w:rsid w:val="00B32FEC"/>
    <w:rsid w:val="00B33F05"/>
    <w:rsid w:val="00B346F1"/>
    <w:rsid w:val="00B36529"/>
    <w:rsid w:val="00B369F4"/>
    <w:rsid w:val="00B37065"/>
    <w:rsid w:val="00B40AEB"/>
    <w:rsid w:val="00B42EF7"/>
    <w:rsid w:val="00B43806"/>
    <w:rsid w:val="00B449E9"/>
    <w:rsid w:val="00B45311"/>
    <w:rsid w:val="00B477C7"/>
    <w:rsid w:val="00B4789A"/>
    <w:rsid w:val="00B53550"/>
    <w:rsid w:val="00B538C5"/>
    <w:rsid w:val="00B53D08"/>
    <w:rsid w:val="00B543B9"/>
    <w:rsid w:val="00B547A1"/>
    <w:rsid w:val="00B54F15"/>
    <w:rsid w:val="00B5522C"/>
    <w:rsid w:val="00B552AD"/>
    <w:rsid w:val="00B55F2E"/>
    <w:rsid w:val="00B60FF5"/>
    <w:rsid w:val="00B612B5"/>
    <w:rsid w:val="00B6192F"/>
    <w:rsid w:val="00B642D0"/>
    <w:rsid w:val="00B67515"/>
    <w:rsid w:val="00B72BFF"/>
    <w:rsid w:val="00B73BD7"/>
    <w:rsid w:val="00B7493C"/>
    <w:rsid w:val="00B76211"/>
    <w:rsid w:val="00B764E1"/>
    <w:rsid w:val="00B8105C"/>
    <w:rsid w:val="00B811E1"/>
    <w:rsid w:val="00B83012"/>
    <w:rsid w:val="00B83486"/>
    <w:rsid w:val="00B83A94"/>
    <w:rsid w:val="00B85448"/>
    <w:rsid w:val="00B85BF3"/>
    <w:rsid w:val="00B86C2F"/>
    <w:rsid w:val="00B86DD3"/>
    <w:rsid w:val="00B90511"/>
    <w:rsid w:val="00B90E5B"/>
    <w:rsid w:val="00B91AEF"/>
    <w:rsid w:val="00B92D8B"/>
    <w:rsid w:val="00B935B0"/>
    <w:rsid w:val="00B93F5F"/>
    <w:rsid w:val="00B94153"/>
    <w:rsid w:val="00B955E1"/>
    <w:rsid w:val="00B971DF"/>
    <w:rsid w:val="00B975C4"/>
    <w:rsid w:val="00BA0756"/>
    <w:rsid w:val="00BA234E"/>
    <w:rsid w:val="00BA2486"/>
    <w:rsid w:val="00BA3ED9"/>
    <w:rsid w:val="00BA5828"/>
    <w:rsid w:val="00BA6EF9"/>
    <w:rsid w:val="00BB0776"/>
    <w:rsid w:val="00BB0820"/>
    <w:rsid w:val="00BB147B"/>
    <w:rsid w:val="00BB1A42"/>
    <w:rsid w:val="00BB2714"/>
    <w:rsid w:val="00BB32B3"/>
    <w:rsid w:val="00BB37AC"/>
    <w:rsid w:val="00BB4566"/>
    <w:rsid w:val="00BC03E7"/>
    <w:rsid w:val="00BC1414"/>
    <w:rsid w:val="00BC1FAD"/>
    <w:rsid w:val="00BC2247"/>
    <w:rsid w:val="00BC3F7A"/>
    <w:rsid w:val="00BC5532"/>
    <w:rsid w:val="00BC61C2"/>
    <w:rsid w:val="00BD3052"/>
    <w:rsid w:val="00BD38DB"/>
    <w:rsid w:val="00BD45E4"/>
    <w:rsid w:val="00BD46B8"/>
    <w:rsid w:val="00BD4CF0"/>
    <w:rsid w:val="00BD4F21"/>
    <w:rsid w:val="00BD5EA8"/>
    <w:rsid w:val="00BD6FD6"/>
    <w:rsid w:val="00BE115C"/>
    <w:rsid w:val="00BE1CB0"/>
    <w:rsid w:val="00BE39A3"/>
    <w:rsid w:val="00BE5E49"/>
    <w:rsid w:val="00BE62F3"/>
    <w:rsid w:val="00BE7D15"/>
    <w:rsid w:val="00BF070A"/>
    <w:rsid w:val="00BF272E"/>
    <w:rsid w:val="00BF2C49"/>
    <w:rsid w:val="00BF2C8E"/>
    <w:rsid w:val="00BF2FB5"/>
    <w:rsid w:val="00BF3D40"/>
    <w:rsid w:val="00BF53D2"/>
    <w:rsid w:val="00BF55FC"/>
    <w:rsid w:val="00BF5C46"/>
    <w:rsid w:val="00BF65C7"/>
    <w:rsid w:val="00C00D29"/>
    <w:rsid w:val="00C0144B"/>
    <w:rsid w:val="00C014E7"/>
    <w:rsid w:val="00C01975"/>
    <w:rsid w:val="00C03806"/>
    <w:rsid w:val="00C03B9A"/>
    <w:rsid w:val="00C051DF"/>
    <w:rsid w:val="00C05D40"/>
    <w:rsid w:val="00C05D9F"/>
    <w:rsid w:val="00C10740"/>
    <w:rsid w:val="00C1782C"/>
    <w:rsid w:val="00C21FD6"/>
    <w:rsid w:val="00C23815"/>
    <w:rsid w:val="00C26EBA"/>
    <w:rsid w:val="00C27718"/>
    <w:rsid w:val="00C27C88"/>
    <w:rsid w:val="00C27DB7"/>
    <w:rsid w:val="00C314E1"/>
    <w:rsid w:val="00C32041"/>
    <w:rsid w:val="00C3235A"/>
    <w:rsid w:val="00C32C06"/>
    <w:rsid w:val="00C362CD"/>
    <w:rsid w:val="00C36FFA"/>
    <w:rsid w:val="00C417F3"/>
    <w:rsid w:val="00C43334"/>
    <w:rsid w:val="00C4439F"/>
    <w:rsid w:val="00C47BBF"/>
    <w:rsid w:val="00C501AB"/>
    <w:rsid w:val="00C50A30"/>
    <w:rsid w:val="00C52D3C"/>
    <w:rsid w:val="00C5367D"/>
    <w:rsid w:val="00C53B85"/>
    <w:rsid w:val="00C5445F"/>
    <w:rsid w:val="00C54D39"/>
    <w:rsid w:val="00C553D4"/>
    <w:rsid w:val="00C56833"/>
    <w:rsid w:val="00C56981"/>
    <w:rsid w:val="00C60A00"/>
    <w:rsid w:val="00C60DCF"/>
    <w:rsid w:val="00C61D0C"/>
    <w:rsid w:val="00C62D22"/>
    <w:rsid w:val="00C63CDB"/>
    <w:rsid w:val="00C643EB"/>
    <w:rsid w:val="00C64A5D"/>
    <w:rsid w:val="00C64AD7"/>
    <w:rsid w:val="00C65ACB"/>
    <w:rsid w:val="00C66AA9"/>
    <w:rsid w:val="00C70108"/>
    <w:rsid w:val="00C72FC3"/>
    <w:rsid w:val="00C76B60"/>
    <w:rsid w:val="00C7701A"/>
    <w:rsid w:val="00C81239"/>
    <w:rsid w:val="00C81A73"/>
    <w:rsid w:val="00C83007"/>
    <w:rsid w:val="00C8329E"/>
    <w:rsid w:val="00C842A3"/>
    <w:rsid w:val="00C87EBA"/>
    <w:rsid w:val="00C915F5"/>
    <w:rsid w:val="00C91D09"/>
    <w:rsid w:val="00C94706"/>
    <w:rsid w:val="00C96962"/>
    <w:rsid w:val="00C975C8"/>
    <w:rsid w:val="00C97E82"/>
    <w:rsid w:val="00C97EA6"/>
    <w:rsid w:val="00CA1649"/>
    <w:rsid w:val="00CA1E46"/>
    <w:rsid w:val="00CA432B"/>
    <w:rsid w:val="00CA5209"/>
    <w:rsid w:val="00CA5922"/>
    <w:rsid w:val="00CA5F55"/>
    <w:rsid w:val="00CA669D"/>
    <w:rsid w:val="00CB0C75"/>
    <w:rsid w:val="00CB4663"/>
    <w:rsid w:val="00CB620E"/>
    <w:rsid w:val="00CB6365"/>
    <w:rsid w:val="00CB7005"/>
    <w:rsid w:val="00CC1A6E"/>
    <w:rsid w:val="00CC4968"/>
    <w:rsid w:val="00CC5157"/>
    <w:rsid w:val="00CC63C1"/>
    <w:rsid w:val="00CC659A"/>
    <w:rsid w:val="00CC6887"/>
    <w:rsid w:val="00CC6FAC"/>
    <w:rsid w:val="00CD15C6"/>
    <w:rsid w:val="00CD29B0"/>
    <w:rsid w:val="00CD3B44"/>
    <w:rsid w:val="00CD3F41"/>
    <w:rsid w:val="00CD53B6"/>
    <w:rsid w:val="00CD66FA"/>
    <w:rsid w:val="00CD6A9A"/>
    <w:rsid w:val="00CE051F"/>
    <w:rsid w:val="00CE07C8"/>
    <w:rsid w:val="00CE1500"/>
    <w:rsid w:val="00CE17BE"/>
    <w:rsid w:val="00CE2662"/>
    <w:rsid w:val="00CE30F5"/>
    <w:rsid w:val="00CE3D96"/>
    <w:rsid w:val="00CE5996"/>
    <w:rsid w:val="00CE643A"/>
    <w:rsid w:val="00CE6450"/>
    <w:rsid w:val="00CF0EDB"/>
    <w:rsid w:val="00CF21B0"/>
    <w:rsid w:val="00CF30AE"/>
    <w:rsid w:val="00CF3EF8"/>
    <w:rsid w:val="00CF5953"/>
    <w:rsid w:val="00CF5EBE"/>
    <w:rsid w:val="00D01167"/>
    <w:rsid w:val="00D011C4"/>
    <w:rsid w:val="00D02762"/>
    <w:rsid w:val="00D02B17"/>
    <w:rsid w:val="00D02DB0"/>
    <w:rsid w:val="00D03D83"/>
    <w:rsid w:val="00D04C4D"/>
    <w:rsid w:val="00D05C0D"/>
    <w:rsid w:val="00D064EA"/>
    <w:rsid w:val="00D06B7B"/>
    <w:rsid w:val="00D07363"/>
    <w:rsid w:val="00D10030"/>
    <w:rsid w:val="00D10930"/>
    <w:rsid w:val="00D10D8F"/>
    <w:rsid w:val="00D12A8C"/>
    <w:rsid w:val="00D13F9F"/>
    <w:rsid w:val="00D15EB3"/>
    <w:rsid w:val="00D16D53"/>
    <w:rsid w:val="00D170B3"/>
    <w:rsid w:val="00D20DFB"/>
    <w:rsid w:val="00D23121"/>
    <w:rsid w:val="00D232AC"/>
    <w:rsid w:val="00D26648"/>
    <w:rsid w:val="00D27A9F"/>
    <w:rsid w:val="00D34480"/>
    <w:rsid w:val="00D37EF4"/>
    <w:rsid w:val="00D406F4"/>
    <w:rsid w:val="00D412E4"/>
    <w:rsid w:val="00D41B41"/>
    <w:rsid w:val="00D4266D"/>
    <w:rsid w:val="00D42B2C"/>
    <w:rsid w:val="00D42BD7"/>
    <w:rsid w:val="00D45447"/>
    <w:rsid w:val="00D4617D"/>
    <w:rsid w:val="00D4680B"/>
    <w:rsid w:val="00D504C4"/>
    <w:rsid w:val="00D51835"/>
    <w:rsid w:val="00D57E58"/>
    <w:rsid w:val="00D607D7"/>
    <w:rsid w:val="00D609CD"/>
    <w:rsid w:val="00D6449B"/>
    <w:rsid w:val="00D649B8"/>
    <w:rsid w:val="00D66F80"/>
    <w:rsid w:val="00D707EB"/>
    <w:rsid w:val="00D70BED"/>
    <w:rsid w:val="00D70C08"/>
    <w:rsid w:val="00D753D4"/>
    <w:rsid w:val="00D757EB"/>
    <w:rsid w:val="00D76151"/>
    <w:rsid w:val="00D80172"/>
    <w:rsid w:val="00D80D4A"/>
    <w:rsid w:val="00D82418"/>
    <w:rsid w:val="00D83599"/>
    <w:rsid w:val="00D84279"/>
    <w:rsid w:val="00D84BA2"/>
    <w:rsid w:val="00D857BC"/>
    <w:rsid w:val="00D907A9"/>
    <w:rsid w:val="00D91368"/>
    <w:rsid w:val="00D94549"/>
    <w:rsid w:val="00DA0D5D"/>
    <w:rsid w:val="00DA111C"/>
    <w:rsid w:val="00DA1371"/>
    <w:rsid w:val="00DA232F"/>
    <w:rsid w:val="00DA7265"/>
    <w:rsid w:val="00DB00B6"/>
    <w:rsid w:val="00DB0140"/>
    <w:rsid w:val="00DB04E7"/>
    <w:rsid w:val="00DB0A52"/>
    <w:rsid w:val="00DB5BD0"/>
    <w:rsid w:val="00DB7325"/>
    <w:rsid w:val="00DC0CA7"/>
    <w:rsid w:val="00DC0EAB"/>
    <w:rsid w:val="00DC27AA"/>
    <w:rsid w:val="00DC5E5F"/>
    <w:rsid w:val="00DC6345"/>
    <w:rsid w:val="00DD2CA4"/>
    <w:rsid w:val="00DD436D"/>
    <w:rsid w:val="00DD578E"/>
    <w:rsid w:val="00DD70FE"/>
    <w:rsid w:val="00DD712F"/>
    <w:rsid w:val="00DE0D52"/>
    <w:rsid w:val="00DE1177"/>
    <w:rsid w:val="00DE1C27"/>
    <w:rsid w:val="00DE29F2"/>
    <w:rsid w:val="00DE2FEC"/>
    <w:rsid w:val="00DE55BA"/>
    <w:rsid w:val="00DE5B39"/>
    <w:rsid w:val="00DE7265"/>
    <w:rsid w:val="00DE7C38"/>
    <w:rsid w:val="00DF1445"/>
    <w:rsid w:val="00DF185F"/>
    <w:rsid w:val="00DF2F7B"/>
    <w:rsid w:val="00DF3E30"/>
    <w:rsid w:val="00DF5D3C"/>
    <w:rsid w:val="00DF647F"/>
    <w:rsid w:val="00DF6C91"/>
    <w:rsid w:val="00DF731F"/>
    <w:rsid w:val="00E000D0"/>
    <w:rsid w:val="00E01608"/>
    <w:rsid w:val="00E019A2"/>
    <w:rsid w:val="00E03A12"/>
    <w:rsid w:val="00E04CD1"/>
    <w:rsid w:val="00E058BD"/>
    <w:rsid w:val="00E06091"/>
    <w:rsid w:val="00E14241"/>
    <w:rsid w:val="00E14DD1"/>
    <w:rsid w:val="00E14DFD"/>
    <w:rsid w:val="00E158D4"/>
    <w:rsid w:val="00E1677D"/>
    <w:rsid w:val="00E1761F"/>
    <w:rsid w:val="00E22FF4"/>
    <w:rsid w:val="00E23280"/>
    <w:rsid w:val="00E253E9"/>
    <w:rsid w:val="00E30443"/>
    <w:rsid w:val="00E32366"/>
    <w:rsid w:val="00E336F6"/>
    <w:rsid w:val="00E35DB7"/>
    <w:rsid w:val="00E36679"/>
    <w:rsid w:val="00E36A1F"/>
    <w:rsid w:val="00E371ED"/>
    <w:rsid w:val="00E40842"/>
    <w:rsid w:val="00E41128"/>
    <w:rsid w:val="00E416B2"/>
    <w:rsid w:val="00E4306D"/>
    <w:rsid w:val="00E435ED"/>
    <w:rsid w:val="00E44495"/>
    <w:rsid w:val="00E47CE8"/>
    <w:rsid w:val="00E54B06"/>
    <w:rsid w:val="00E568AC"/>
    <w:rsid w:val="00E61444"/>
    <w:rsid w:val="00E61A70"/>
    <w:rsid w:val="00E64DF7"/>
    <w:rsid w:val="00E6692C"/>
    <w:rsid w:val="00E675B6"/>
    <w:rsid w:val="00E67EE9"/>
    <w:rsid w:val="00E70788"/>
    <w:rsid w:val="00E75D58"/>
    <w:rsid w:val="00E803DD"/>
    <w:rsid w:val="00E80543"/>
    <w:rsid w:val="00E8105D"/>
    <w:rsid w:val="00E8361E"/>
    <w:rsid w:val="00E908C3"/>
    <w:rsid w:val="00E9124D"/>
    <w:rsid w:val="00E913CE"/>
    <w:rsid w:val="00E92DF3"/>
    <w:rsid w:val="00E936CB"/>
    <w:rsid w:val="00E941C7"/>
    <w:rsid w:val="00E95D23"/>
    <w:rsid w:val="00E96146"/>
    <w:rsid w:val="00E968CD"/>
    <w:rsid w:val="00E97F7C"/>
    <w:rsid w:val="00EA0D1F"/>
    <w:rsid w:val="00EA1F82"/>
    <w:rsid w:val="00EA249F"/>
    <w:rsid w:val="00EA2A8C"/>
    <w:rsid w:val="00EA33CE"/>
    <w:rsid w:val="00EA533A"/>
    <w:rsid w:val="00EA569E"/>
    <w:rsid w:val="00EA6CBD"/>
    <w:rsid w:val="00EA763F"/>
    <w:rsid w:val="00EA7CA8"/>
    <w:rsid w:val="00EB1D34"/>
    <w:rsid w:val="00EB2736"/>
    <w:rsid w:val="00EB3171"/>
    <w:rsid w:val="00EB51F2"/>
    <w:rsid w:val="00EB6438"/>
    <w:rsid w:val="00EB6ECD"/>
    <w:rsid w:val="00EC1867"/>
    <w:rsid w:val="00EC3FEC"/>
    <w:rsid w:val="00EC4F46"/>
    <w:rsid w:val="00EC584A"/>
    <w:rsid w:val="00ED0376"/>
    <w:rsid w:val="00ED037C"/>
    <w:rsid w:val="00ED1159"/>
    <w:rsid w:val="00ED1D9E"/>
    <w:rsid w:val="00ED4AA6"/>
    <w:rsid w:val="00ED5388"/>
    <w:rsid w:val="00ED5D0A"/>
    <w:rsid w:val="00ED7AF4"/>
    <w:rsid w:val="00EE0863"/>
    <w:rsid w:val="00EE1501"/>
    <w:rsid w:val="00EE202E"/>
    <w:rsid w:val="00EE360C"/>
    <w:rsid w:val="00EE3C97"/>
    <w:rsid w:val="00EE3F5C"/>
    <w:rsid w:val="00EE4530"/>
    <w:rsid w:val="00EE5885"/>
    <w:rsid w:val="00EF3189"/>
    <w:rsid w:val="00EF574B"/>
    <w:rsid w:val="00F00B17"/>
    <w:rsid w:val="00F01C78"/>
    <w:rsid w:val="00F04271"/>
    <w:rsid w:val="00F07173"/>
    <w:rsid w:val="00F104E1"/>
    <w:rsid w:val="00F10680"/>
    <w:rsid w:val="00F10E2B"/>
    <w:rsid w:val="00F11B0F"/>
    <w:rsid w:val="00F13792"/>
    <w:rsid w:val="00F15651"/>
    <w:rsid w:val="00F15742"/>
    <w:rsid w:val="00F16E11"/>
    <w:rsid w:val="00F17DF7"/>
    <w:rsid w:val="00F21BCE"/>
    <w:rsid w:val="00F248E6"/>
    <w:rsid w:val="00F24EF0"/>
    <w:rsid w:val="00F250AA"/>
    <w:rsid w:val="00F264E6"/>
    <w:rsid w:val="00F26DFA"/>
    <w:rsid w:val="00F309A4"/>
    <w:rsid w:val="00F30E10"/>
    <w:rsid w:val="00F314C2"/>
    <w:rsid w:val="00F32A93"/>
    <w:rsid w:val="00F32FD5"/>
    <w:rsid w:val="00F332B1"/>
    <w:rsid w:val="00F44381"/>
    <w:rsid w:val="00F443F0"/>
    <w:rsid w:val="00F475F6"/>
    <w:rsid w:val="00F47FF0"/>
    <w:rsid w:val="00F51DD3"/>
    <w:rsid w:val="00F5778B"/>
    <w:rsid w:val="00F618C8"/>
    <w:rsid w:val="00F62499"/>
    <w:rsid w:val="00F631A0"/>
    <w:rsid w:val="00F646EF"/>
    <w:rsid w:val="00F6517F"/>
    <w:rsid w:val="00F67AAA"/>
    <w:rsid w:val="00F71598"/>
    <w:rsid w:val="00F73836"/>
    <w:rsid w:val="00F743B7"/>
    <w:rsid w:val="00F7507C"/>
    <w:rsid w:val="00F809BC"/>
    <w:rsid w:val="00F832BA"/>
    <w:rsid w:val="00F8490C"/>
    <w:rsid w:val="00F84A9D"/>
    <w:rsid w:val="00F90B77"/>
    <w:rsid w:val="00F93D36"/>
    <w:rsid w:val="00F945B2"/>
    <w:rsid w:val="00F95690"/>
    <w:rsid w:val="00F95B2E"/>
    <w:rsid w:val="00FA2628"/>
    <w:rsid w:val="00FA2F98"/>
    <w:rsid w:val="00FA3452"/>
    <w:rsid w:val="00FA4FF6"/>
    <w:rsid w:val="00FB1293"/>
    <w:rsid w:val="00FB2C1E"/>
    <w:rsid w:val="00FB323F"/>
    <w:rsid w:val="00FB42B6"/>
    <w:rsid w:val="00FB45F9"/>
    <w:rsid w:val="00FB468C"/>
    <w:rsid w:val="00FB50BF"/>
    <w:rsid w:val="00FB7593"/>
    <w:rsid w:val="00FB7E78"/>
    <w:rsid w:val="00FC1E8B"/>
    <w:rsid w:val="00FC3479"/>
    <w:rsid w:val="00FC44BF"/>
    <w:rsid w:val="00FC51B3"/>
    <w:rsid w:val="00FC555F"/>
    <w:rsid w:val="00FC5EA5"/>
    <w:rsid w:val="00FC674B"/>
    <w:rsid w:val="00FC6CDC"/>
    <w:rsid w:val="00FC7B63"/>
    <w:rsid w:val="00FC7C98"/>
    <w:rsid w:val="00FD1527"/>
    <w:rsid w:val="00FD1696"/>
    <w:rsid w:val="00FD2E84"/>
    <w:rsid w:val="00FD3269"/>
    <w:rsid w:val="00FD64E3"/>
    <w:rsid w:val="00FD7434"/>
    <w:rsid w:val="00FE4BEC"/>
    <w:rsid w:val="00FF014F"/>
    <w:rsid w:val="00FF15C7"/>
    <w:rsid w:val="00FF19ED"/>
    <w:rsid w:val="00FF273E"/>
    <w:rsid w:val="00FF3F71"/>
    <w:rsid w:val="00FF5ABC"/>
    <w:rsid w:val="00FF697E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68A07"/>
  <w15:chartTrackingRefBased/>
  <w15:docId w15:val="{7CD8E54F-B951-4685-9BC0-7433AFD49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4C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4C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4C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4C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4C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4C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4C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4C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4C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4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4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4C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4C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4C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4C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4C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4C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4C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4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4C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4C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4C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4C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4C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4C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4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4C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4C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0E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0E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0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0EEA"/>
    <w:rPr>
      <w:sz w:val="18"/>
      <w:szCs w:val="18"/>
    </w:rPr>
  </w:style>
  <w:style w:type="table" w:styleId="af2">
    <w:name w:val="Table Grid"/>
    <w:basedOn w:val="a1"/>
    <w:uiPriority w:val="39"/>
    <w:rsid w:val="007F0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4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 yang</dc:creator>
  <cp:keywords/>
  <dc:description/>
  <cp:lastModifiedBy>zixi yang</cp:lastModifiedBy>
  <cp:revision>77</cp:revision>
  <cp:lastPrinted>2026-04-15T12:39:00Z</cp:lastPrinted>
  <dcterms:created xsi:type="dcterms:W3CDTF">2025-04-02T01:56:00Z</dcterms:created>
  <dcterms:modified xsi:type="dcterms:W3CDTF">2026-04-15T13:00:00Z</dcterms:modified>
</cp:coreProperties>
</file>